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661FE" w14:textId="01F80604" w:rsidR="00843F64" w:rsidRPr="000C0199" w:rsidRDefault="00E20600" w:rsidP="002B56C1">
      <w:pPr>
        <w:spacing w:line="480" w:lineRule="auto"/>
        <w:jc w:val="both"/>
      </w:pPr>
      <w:r w:rsidRPr="000C0199">
        <w:rPr>
          <w:b/>
        </w:rPr>
        <w:t xml:space="preserve">Table </w:t>
      </w:r>
      <w:r w:rsidR="000E77F4" w:rsidRPr="000C0199">
        <w:rPr>
          <w:b/>
        </w:rPr>
        <w:t>S</w:t>
      </w:r>
      <w:r w:rsidR="00771BFB">
        <w:rPr>
          <w:b/>
        </w:rPr>
        <w:t>2</w:t>
      </w:r>
      <w:r w:rsidRPr="000C0199">
        <w:t xml:space="preserve"> </w:t>
      </w:r>
      <w:bookmarkStart w:id="0" w:name="_Hlk86626080"/>
      <w:r w:rsidRPr="000C0199">
        <w:t xml:space="preserve">Univariate and multivariate Cox proportional hazard regression analyses of </w:t>
      </w:r>
      <w:r w:rsidR="008A6F50" w:rsidRPr="000C0199">
        <w:t xml:space="preserve">CSS and </w:t>
      </w:r>
      <w:r w:rsidRPr="000C0199">
        <w:t xml:space="preserve">OS </w:t>
      </w:r>
      <w:r w:rsidR="000E77F4" w:rsidRPr="000C0199">
        <w:t>before</w:t>
      </w:r>
      <w:r w:rsidR="00D525F7">
        <w:t xml:space="preserve"> PSM</w:t>
      </w:r>
      <w:r w:rsidR="000E77F4" w:rsidRPr="000C0199">
        <w:t xml:space="preserve"> (</w:t>
      </w:r>
      <w:r w:rsidR="000E77F4" w:rsidRPr="000C0199">
        <w:rPr>
          <w:i/>
          <w:iCs/>
        </w:rPr>
        <w:t>n</w:t>
      </w:r>
      <w:r w:rsidR="00876F65">
        <w:rPr>
          <w:i/>
          <w:iCs/>
        </w:rPr>
        <w:t xml:space="preserve"> </w:t>
      </w:r>
      <w:r w:rsidR="000E77F4" w:rsidRPr="000C0199">
        <w:t>=</w:t>
      </w:r>
      <w:r w:rsidR="00876F65">
        <w:t xml:space="preserve"> </w:t>
      </w:r>
      <w:r w:rsidR="000E77F4" w:rsidRPr="000C0199">
        <w:t>531)</w:t>
      </w:r>
    </w:p>
    <w:tbl>
      <w:tblPr>
        <w:tblW w:w="15168" w:type="dxa"/>
        <w:tblInd w:w="-851" w:type="dxa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2552"/>
        <w:gridCol w:w="1843"/>
        <w:gridCol w:w="1701"/>
        <w:gridCol w:w="992"/>
        <w:gridCol w:w="1701"/>
        <w:gridCol w:w="993"/>
        <w:gridCol w:w="1701"/>
        <w:gridCol w:w="992"/>
        <w:gridCol w:w="1701"/>
        <w:gridCol w:w="992"/>
      </w:tblGrid>
      <w:tr w:rsidR="000C0199" w:rsidRPr="000C0199" w14:paraId="6CB29A3C" w14:textId="2095CC20" w:rsidTr="0065740A">
        <w:trPr>
          <w:trHeight w:val="409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bookmarkEnd w:id="0"/>
          <w:p w14:paraId="62572D9E" w14:textId="77777777" w:rsidR="008A6F50" w:rsidRPr="000C0199" w:rsidRDefault="008A6F50" w:rsidP="008A6F50">
            <w:pPr>
              <w:pStyle w:val="Table1"/>
              <w:jc w:val="both"/>
              <w:rPr>
                <w:b/>
              </w:rPr>
            </w:pPr>
            <w:r w:rsidRPr="000C0199">
              <w:t>Parameter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57DE063" w14:textId="77777777" w:rsidR="008A6F50" w:rsidRPr="000C0199" w:rsidRDefault="008A6F50" w:rsidP="008A6F50">
            <w:pPr>
              <w:pStyle w:val="Table1"/>
              <w:jc w:val="both"/>
              <w:rPr>
                <w:b/>
              </w:rPr>
            </w:pPr>
            <w:r w:rsidRPr="000C0199">
              <w:t>Cutoff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9161594" w14:textId="49663792" w:rsidR="008A6F50" w:rsidRPr="000C0199" w:rsidRDefault="008A6F50" w:rsidP="008A6F50">
            <w:pPr>
              <w:pStyle w:val="Table1"/>
              <w:jc w:val="both"/>
              <w:rPr>
                <w:b/>
              </w:rPr>
            </w:pPr>
            <w:r w:rsidRPr="000C0199">
              <w:rPr>
                <w:rFonts w:hint="eastAsia"/>
              </w:rPr>
              <w:t xml:space="preserve">CSS </w:t>
            </w:r>
            <w:r w:rsidRPr="000C0199">
              <w:t>Univariate</w:t>
            </w:r>
          </w:p>
        </w:tc>
        <w:tc>
          <w:tcPr>
            <w:tcW w:w="26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DB1E533" w14:textId="3FC2C4B8" w:rsidR="008A6F50" w:rsidRPr="000C0199" w:rsidRDefault="008A6F50" w:rsidP="008A6F50">
            <w:pPr>
              <w:pStyle w:val="Table1"/>
              <w:jc w:val="both"/>
              <w:rPr>
                <w:b/>
              </w:rPr>
            </w:pPr>
            <w:r w:rsidRPr="000C0199">
              <w:rPr>
                <w:rFonts w:hint="eastAsia"/>
              </w:rPr>
              <w:t xml:space="preserve">CSS </w:t>
            </w:r>
            <w:r w:rsidRPr="000C0199">
              <w:t>Multivariate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8A8D7C5" w14:textId="136FF73C" w:rsidR="008A6F50" w:rsidRPr="000C0199" w:rsidRDefault="008A6F50" w:rsidP="008A6F50">
            <w:pPr>
              <w:pStyle w:val="Table1"/>
              <w:jc w:val="both"/>
            </w:pPr>
            <w:r w:rsidRPr="000C0199">
              <w:rPr>
                <w:rFonts w:hint="eastAsia"/>
              </w:rPr>
              <w:t xml:space="preserve">OS </w:t>
            </w:r>
            <w:r w:rsidRPr="000C0199">
              <w:t>Univariate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DC4B254" w14:textId="7524B360" w:rsidR="008A6F50" w:rsidRPr="000C0199" w:rsidRDefault="008A6F50" w:rsidP="008A6F50">
            <w:pPr>
              <w:pStyle w:val="Table1"/>
              <w:jc w:val="both"/>
            </w:pPr>
            <w:r w:rsidRPr="000C0199">
              <w:t>O</w:t>
            </w:r>
            <w:r w:rsidRPr="000C0199">
              <w:rPr>
                <w:rFonts w:hint="eastAsia"/>
              </w:rPr>
              <w:t xml:space="preserve">S </w:t>
            </w:r>
            <w:r w:rsidRPr="000C0199">
              <w:t>Multivariate</w:t>
            </w:r>
          </w:p>
        </w:tc>
      </w:tr>
      <w:tr w:rsidR="000C0199" w:rsidRPr="000C0199" w14:paraId="11BB3B8F" w14:textId="6DFA1E06" w:rsidTr="0065740A">
        <w:trPr>
          <w:trHeight w:val="430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1AD3DF4B" w14:textId="77777777" w:rsidR="002B56C1" w:rsidRPr="000C0199" w:rsidRDefault="002B56C1" w:rsidP="002B56C1">
            <w:pPr>
              <w:pStyle w:val="Table1"/>
              <w:jc w:val="both"/>
              <w:rPr>
                <w:b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4D29FE83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F15BF41" w14:textId="77777777" w:rsidR="002B56C1" w:rsidRPr="000C0199" w:rsidRDefault="002B56C1" w:rsidP="002B56C1">
            <w:pPr>
              <w:pStyle w:val="Table1"/>
              <w:jc w:val="both"/>
              <w:rPr>
                <w:i/>
              </w:rPr>
            </w:pPr>
            <w:r w:rsidRPr="000C0199"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0570E62" w14:textId="77777777" w:rsidR="002B56C1" w:rsidRPr="000C0199" w:rsidRDefault="002B56C1" w:rsidP="002B56C1">
            <w:pPr>
              <w:pStyle w:val="Table1"/>
              <w:jc w:val="both"/>
            </w:pPr>
            <w:r w:rsidRPr="000C0199">
              <w:rPr>
                <w:i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6BCDCDE" w14:textId="77777777" w:rsidR="002B56C1" w:rsidRPr="000C0199" w:rsidRDefault="002B56C1" w:rsidP="002B56C1">
            <w:pPr>
              <w:pStyle w:val="Table1"/>
              <w:jc w:val="both"/>
            </w:pPr>
            <w:r w:rsidRPr="000C0199">
              <w:t>HR 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67215CC" w14:textId="77777777" w:rsidR="002B56C1" w:rsidRPr="000C0199" w:rsidRDefault="002B56C1" w:rsidP="002B56C1">
            <w:pPr>
              <w:pStyle w:val="Table1"/>
              <w:jc w:val="both"/>
              <w:rPr>
                <w:b/>
              </w:rPr>
            </w:pPr>
            <w:r w:rsidRPr="000C0199">
              <w:rPr>
                <w:i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F7C3A4D" w14:textId="29B14B35" w:rsidR="002B56C1" w:rsidRPr="000C0199" w:rsidRDefault="002B56C1" w:rsidP="002B56C1">
            <w:pPr>
              <w:pStyle w:val="Table1"/>
              <w:jc w:val="both"/>
              <w:rPr>
                <w:i/>
              </w:rPr>
            </w:pPr>
            <w:r w:rsidRPr="000C0199"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C578273" w14:textId="119EEA07" w:rsidR="002B56C1" w:rsidRPr="000C0199" w:rsidRDefault="002B56C1" w:rsidP="002B56C1">
            <w:pPr>
              <w:pStyle w:val="Table1"/>
              <w:jc w:val="both"/>
              <w:rPr>
                <w:i/>
              </w:rPr>
            </w:pPr>
            <w:r w:rsidRPr="000C0199">
              <w:rPr>
                <w:i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4B797C1" w14:textId="1884C3BF" w:rsidR="002B56C1" w:rsidRPr="000C0199" w:rsidRDefault="002B56C1" w:rsidP="002B56C1">
            <w:pPr>
              <w:pStyle w:val="Table1"/>
              <w:jc w:val="both"/>
              <w:rPr>
                <w:i/>
              </w:rPr>
            </w:pPr>
            <w:r w:rsidRPr="000C0199"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F5EC065" w14:textId="38562884" w:rsidR="002B56C1" w:rsidRPr="000C0199" w:rsidRDefault="002B56C1" w:rsidP="002B56C1">
            <w:pPr>
              <w:pStyle w:val="Table1"/>
              <w:jc w:val="both"/>
              <w:rPr>
                <w:i/>
              </w:rPr>
            </w:pPr>
            <w:r w:rsidRPr="000C0199">
              <w:rPr>
                <w:i/>
              </w:rPr>
              <w:t>P</w:t>
            </w:r>
          </w:p>
        </w:tc>
      </w:tr>
      <w:tr w:rsidR="000C0199" w:rsidRPr="000C0199" w14:paraId="51DBF46C" w14:textId="6107B20A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8795" w14:textId="4A46AB56" w:rsidR="002B56C1" w:rsidRPr="000C019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  <w:r w:rsidRPr="000C0199">
              <w:rPr>
                <w:rFonts w:eastAsia="ＭＳ Ｐゴシック"/>
                <w:sz w:val="20"/>
                <w:szCs w:val="20"/>
              </w:rPr>
              <w:t>Age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64688" w14:textId="77777777" w:rsidR="002B56C1" w:rsidRPr="000C0199" w:rsidRDefault="002B56C1" w:rsidP="002B56C1">
            <w:pPr>
              <w:pStyle w:val="Table1"/>
              <w:jc w:val="both"/>
            </w:pPr>
            <w:r w:rsidRPr="000C0199"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C9C5B" w14:textId="739A093A" w:rsidR="002B56C1" w:rsidRPr="000C0199" w:rsidRDefault="002B56C1" w:rsidP="002B56C1">
            <w:pPr>
              <w:pStyle w:val="Table1"/>
              <w:jc w:val="both"/>
            </w:pPr>
            <w:r w:rsidRPr="000C0199">
              <w:t>1.0</w:t>
            </w:r>
            <w:r w:rsidRPr="000C0199">
              <w:rPr>
                <w:rFonts w:hint="eastAsia"/>
              </w:rPr>
              <w:t>1</w:t>
            </w:r>
            <w:r w:rsidRPr="000C0199">
              <w:t xml:space="preserve"> </w:t>
            </w:r>
            <w:r w:rsidRPr="000C0199">
              <w:rPr>
                <w:rFonts w:hint="eastAsia"/>
              </w:rPr>
              <w:t>(</w:t>
            </w:r>
            <w:r w:rsidRPr="000C0199">
              <w:t>1.00</w:t>
            </w:r>
            <w:r w:rsidRPr="000C0199">
              <w:rPr>
                <w:rFonts w:hint="eastAsia"/>
              </w:rPr>
              <w:t xml:space="preserve"> to </w:t>
            </w:r>
            <w:r w:rsidRPr="000C0199">
              <w:t>1.0</w:t>
            </w:r>
            <w:r w:rsidR="00CE3F11" w:rsidRPr="000C0199">
              <w:t>2</w:t>
            </w:r>
            <w:r w:rsidRPr="000C0199">
              <w:rPr>
                <w:rFonts w:hint="eastAsia"/>
              </w:rPr>
              <w:t>) per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3DCD" w14:textId="31D56BA0" w:rsidR="002B56C1" w:rsidRPr="000C0199" w:rsidRDefault="002B56C1" w:rsidP="002B56C1">
            <w:pPr>
              <w:pStyle w:val="Table1"/>
              <w:jc w:val="both"/>
            </w:pPr>
            <w:r w:rsidRPr="000C0199">
              <w:t>0.0</w:t>
            </w:r>
            <w:r w:rsidR="00CE3F11" w:rsidRPr="000C0199">
              <w:rPr>
                <w:rFonts w:hint="eastAsia"/>
              </w:rPr>
              <w:t>4</w:t>
            </w:r>
            <w:r w:rsidR="00CE3F11" w:rsidRPr="000C0199">
              <w:t>2</w:t>
            </w:r>
            <w:r w:rsidRPr="000C0199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DEF5" w14:textId="021CC33B" w:rsidR="002B56C1" w:rsidRPr="000C0199" w:rsidRDefault="002B56C1" w:rsidP="002B56C1">
            <w:pPr>
              <w:pStyle w:val="Table1"/>
              <w:jc w:val="both"/>
            </w:pPr>
            <w:r w:rsidRPr="000C0199">
              <w:t>1.0</w:t>
            </w:r>
            <w:r w:rsidRPr="000C0199">
              <w:rPr>
                <w:rFonts w:hint="eastAsia"/>
              </w:rPr>
              <w:t>1</w:t>
            </w:r>
            <w:r w:rsidRPr="000C0199">
              <w:t xml:space="preserve"> </w:t>
            </w:r>
            <w:r w:rsidRPr="000C0199">
              <w:rPr>
                <w:rFonts w:hint="eastAsia"/>
              </w:rPr>
              <w:t>(</w:t>
            </w:r>
            <w:r w:rsidRPr="000C0199">
              <w:t>1.00</w:t>
            </w:r>
            <w:r w:rsidRPr="000C0199">
              <w:rPr>
                <w:rFonts w:hint="eastAsia"/>
              </w:rPr>
              <w:t xml:space="preserve"> to </w:t>
            </w:r>
            <w:r w:rsidRPr="000C0199">
              <w:t>1.03</w:t>
            </w:r>
            <w:r w:rsidRPr="000C0199">
              <w:rPr>
                <w:rFonts w:hint="eastAsia"/>
              </w:rPr>
              <w:t>) per sco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220AA" w14:textId="77BB8DEF" w:rsidR="002B56C1" w:rsidRPr="000C0199" w:rsidRDefault="002B56C1" w:rsidP="002B56C1">
            <w:pPr>
              <w:pStyle w:val="Table1"/>
              <w:jc w:val="both"/>
            </w:pPr>
            <w:r w:rsidRPr="000C0199">
              <w:t>0.0</w:t>
            </w:r>
            <w:r w:rsidR="005A2C71" w:rsidRPr="000C0199">
              <w:t>3</w:t>
            </w:r>
            <w:r w:rsidR="000209F1" w:rsidRPr="000C0199">
              <w:t>9</w:t>
            </w:r>
            <w:r w:rsidRPr="000C0199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52C9" w14:textId="1341B273" w:rsidR="002B56C1" w:rsidRPr="000C0199" w:rsidRDefault="002B56C1" w:rsidP="002B56C1">
            <w:pPr>
              <w:pStyle w:val="Table1"/>
              <w:jc w:val="both"/>
            </w:pPr>
            <w:r w:rsidRPr="000C0199">
              <w:t>1.0</w:t>
            </w:r>
            <w:r w:rsidR="00C5059B" w:rsidRPr="000C0199">
              <w:t>1</w:t>
            </w:r>
            <w:r w:rsidRPr="000C0199">
              <w:t xml:space="preserve"> </w:t>
            </w:r>
            <w:r w:rsidRPr="000C0199">
              <w:rPr>
                <w:rFonts w:hint="eastAsia"/>
              </w:rPr>
              <w:t>(</w:t>
            </w:r>
            <w:r w:rsidRPr="000C0199">
              <w:t>1.00</w:t>
            </w:r>
            <w:r w:rsidRPr="000C0199">
              <w:rPr>
                <w:rFonts w:hint="eastAsia"/>
              </w:rPr>
              <w:t xml:space="preserve"> to </w:t>
            </w:r>
            <w:r w:rsidRPr="000C0199">
              <w:t>1.03</w:t>
            </w:r>
            <w:r w:rsidRPr="000C0199">
              <w:rPr>
                <w:rFonts w:hint="eastAsia"/>
              </w:rPr>
              <w:t>) per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8F5A" w14:textId="5FA90CEF" w:rsidR="002B56C1" w:rsidRPr="000C0199" w:rsidRDefault="002B56C1" w:rsidP="002B56C1">
            <w:pPr>
              <w:pStyle w:val="Table1"/>
              <w:jc w:val="both"/>
            </w:pPr>
            <w:r w:rsidRPr="000C0199">
              <w:t>0.0</w:t>
            </w:r>
            <w:r w:rsidR="00C5059B" w:rsidRPr="000C0199">
              <w:t>147</w:t>
            </w:r>
            <w:r w:rsidRPr="000C0199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1778" w14:textId="355885C0" w:rsidR="002B56C1" w:rsidRPr="000C0199" w:rsidRDefault="002B56C1" w:rsidP="002B56C1">
            <w:pPr>
              <w:pStyle w:val="Table1"/>
              <w:jc w:val="both"/>
            </w:pPr>
            <w:r w:rsidRPr="000C0199">
              <w:t xml:space="preserve">1.02 </w:t>
            </w:r>
            <w:r w:rsidRPr="000C0199">
              <w:rPr>
                <w:rFonts w:hint="eastAsia"/>
              </w:rPr>
              <w:t>(</w:t>
            </w:r>
            <w:r w:rsidRPr="000C0199">
              <w:t>1.00</w:t>
            </w:r>
            <w:r w:rsidRPr="000C0199">
              <w:rPr>
                <w:rFonts w:hint="eastAsia"/>
              </w:rPr>
              <w:t xml:space="preserve"> to </w:t>
            </w:r>
            <w:r w:rsidRPr="000C0199">
              <w:t>1.03</w:t>
            </w:r>
            <w:r w:rsidRPr="000C0199">
              <w:rPr>
                <w:rFonts w:hint="eastAsia"/>
              </w:rPr>
              <w:t>) per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6112E" w14:textId="24763210" w:rsidR="002B56C1" w:rsidRPr="000C0199" w:rsidRDefault="002B56C1" w:rsidP="002B56C1">
            <w:pPr>
              <w:pStyle w:val="Table1"/>
              <w:jc w:val="both"/>
            </w:pPr>
            <w:r w:rsidRPr="000C0199">
              <w:t>0.01</w:t>
            </w:r>
            <w:r w:rsidR="00B8346A" w:rsidRPr="000C0199">
              <w:rPr>
                <w:rFonts w:hint="eastAsia"/>
              </w:rPr>
              <w:t>7</w:t>
            </w:r>
            <w:r w:rsidRPr="000C0199">
              <w:rPr>
                <w:vertAlign w:val="superscript"/>
              </w:rPr>
              <w:t>*</w:t>
            </w:r>
          </w:p>
        </w:tc>
      </w:tr>
      <w:tr w:rsidR="000C0199" w:rsidRPr="000C0199" w14:paraId="48B7C6CB" w14:textId="3E0E12F6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A4D4" w14:textId="38CAC644" w:rsidR="002B56C1" w:rsidRPr="000C019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  <w:r w:rsidRPr="000C0199">
              <w:rPr>
                <w:rFonts w:eastAsia="ＭＳ Ｐゴシック" w:hint="eastAsia"/>
                <w:sz w:val="20"/>
                <w:szCs w:val="20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51CC" w14:textId="77777777" w:rsidR="002B56C1" w:rsidRPr="000C0199" w:rsidRDefault="002B56C1" w:rsidP="002B56C1">
            <w:pPr>
              <w:pStyle w:val="Table1"/>
              <w:jc w:val="both"/>
            </w:pPr>
            <w:r w:rsidRPr="000C0199">
              <w:rPr>
                <w:rFonts w:eastAsia="ＭＳ Ｐゴシック"/>
                <w:kern w:val="0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AF7D1" w14:textId="0FBA028F" w:rsidR="002B56C1" w:rsidRPr="000C0199" w:rsidRDefault="002B56C1" w:rsidP="002B56C1">
            <w:pPr>
              <w:pStyle w:val="Table1"/>
              <w:jc w:val="both"/>
            </w:pPr>
            <w:r w:rsidRPr="000C019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FEBE" w14:textId="1EB4748C" w:rsidR="002B56C1" w:rsidRPr="000C0199" w:rsidRDefault="002B56C1" w:rsidP="002B56C1">
            <w:pPr>
              <w:pStyle w:val="Table1"/>
              <w:jc w:val="both"/>
            </w:pPr>
            <w:r w:rsidRPr="000C0199">
              <w:rPr>
                <w:rFonts w:hint="eastAsia"/>
              </w:rPr>
              <w:t>0</w:t>
            </w:r>
            <w:r w:rsidRPr="000C0199">
              <w:t>.</w:t>
            </w:r>
            <w:r w:rsidR="00CE3F11" w:rsidRPr="000C0199">
              <w:t>8</w:t>
            </w:r>
            <w:r w:rsidRPr="000C0199"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1CDC8" w14:textId="73687E9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01E4F" w14:textId="2F5F3B08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4CCA" w14:textId="1D7F6EB0" w:rsidR="002B56C1" w:rsidRPr="000C0199" w:rsidRDefault="002B56C1" w:rsidP="002B56C1">
            <w:pPr>
              <w:pStyle w:val="Table1"/>
              <w:jc w:val="both"/>
            </w:pPr>
            <w:r w:rsidRPr="000C019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CE19" w14:textId="548317DE" w:rsidR="002B56C1" w:rsidRPr="000C0199" w:rsidRDefault="002B56C1" w:rsidP="002B56C1">
            <w:pPr>
              <w:pStyle w:val="Table1"/>
              <w:jc w:val="both"/>
            </w:pPr>
            <w:r w:rsidRPr="000C0199">
              <w:rPr>
                <w:rFonts w:hint="eastAsia"/>
              </w:rPr>
              <w:t>0</w:t>
            </w:r>
            <w:r w:rsidRPr="000C0199">
              <w:t>.9</w:t>
            </w:r>
            <w:r w:rsidR="00C5059B" w:rsidRPr="000C0199"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F3D07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A4DF2" w14:textId="77777777" w:rsidR="002B56C1" w:rsidRPr="000C0199" w:rsidRDefault="002B56C1" w:rsidP="002B56C1">
            <w:pPr>
              <w:pStyle w:val="Table1"/>
              <w:jc w:val="both"/>
            </w:pPr>
          </w:p>
        </w:tc>
      </w:tr>
      <w:tr w:rsidR="000C0199" w:rsidRPr="000C0199" w14:paraId="3140A3F0" w14:textId="698D09F0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22A98" w14:textId="77777777" w:rsidR="002B56C1" w:rsidRPr="000C019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8E2AE" w14:textId="77777777" w:rsidR="002B56C1" w:rsidRPr="000C0199" w:rsidRDefault="002B56C1" w:rsidP="002B56C1">
            <w:pPr>
              <w:pStyle w:val="Table1"/>
              <w:jc w:val="both"/>
            </w:pPr>
            <w:r w:rsidRPr="000C0199">
              <w:rPr>
                <w:rFonts w:eastAsia="ＭＳ Ｐゴシック"/>
                <w:kern w:val="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D28C4" w14:textId="783E73F2" w:rsidR="002B56C1" w:rsidRPr="000C0199" w:rsidRDefault="002B56C1" w:rsidP="002B56C1">
            <w:pPr>
              <w:pStyle w:val="Table1"/>
              <w:jc w:val="both"/>
            </w:pPr>
            <w:r w:rsidRPr="000C0199">
              <w:t>1.0</w:t>
            </w:r>
            <w:r w:rsidR="00CE3F11" w:rsidRPr="000C0199">
              <w:t>2</w:t>
            </w:r>
            <w:r w:rsidRPr="000C0199">
              <w:t xml:space="preserve"> </w:t>
            </w:r>
            <w:r w:rsidRPr="000C0199">
              <w:rPr>
                <w:rFonts w:hint="eastAsia"/>
              </w:rPr>
              <w:t>(</w:t>
            </w:r>
            <w:r w:rsidRPr="000C0199">
              <w:t>0.</w:t>
            </w:r>
            <w:r w:rsidR="00CE3F11" w:rsidRPr="000C0199">
              <w:t>79</w:t>
            </w:r>
            <w:r w:rsidRPr="000C0199">
              <w:rPr>
                <w:rFonts w:hint="eastAsia"/>
              </w:rPr>
              <w:t xml:space="preserve"> to</w:t>
            </w:r>
            <w:r w:rsidRPr="000C0199">
              <w:t xml:space="preserve"> 1.3</w:t>
            </w:r>
            <w:r w:rsidR="00CE3F11" w:rsidRPr="000C0199">
              <w:t>3</w:t>
            </w:r>
            <w:r w:rsidRPr="000C0199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1D533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C821A" w14:textId="0ACD5B26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7DF5C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69734" w14:textId="12F96ED1" w:rsidR="002B56C1" w:rsidRPr="000C0199" w:rsidRDefault="00C5059B" w:rsidP="002B56C1">
            <w:pPr>
              <w:pStyle w:val="Table1"/>
              <w:jc w:val="both"/>
            </w:pPr>
            <w:r w:rsidRPr="000C0199">
              <w:t>0.99</w:t>
            </w:r>
            <w:r w:rsidR="002B56C1" w:rsidRPr="000C0199">
              <w:t xml:space="preserve"> </w:t>
            </w:r>
            <w:r w:rsidR="002B56C1" w:rsidRPr="000C0199">
              <w:rPr>
                <w:rFonts w:hint="eastAsia"/>
              </w:rPr>
              <w:t>(</w:t>
            </w:r>
            <w:r w:rsidR="002B56C1" w:rsidRPr="000C0199">
              <w:t>0.7</w:t>
            </w:r>
            <w:r w:rsidRPr="000C0199">
              <w:t>6</w:t>
            </w:r>
            <w:r w:rsidR="002B56C1" w:rsidRPr="000C0199">
              <w:rPr>
                <w:rFonts w:hint="eastAsia"/>
              </w:rPr>
              <w:t xml:space="preserve"> to</w:t>
            </w:r>
            <w:r w:rsidR="002B56C1" w:rsidRPr="000C0199">
              <w:t xml:space="preserve"> 1.</w:t>
            </w:r>
            <w:r w:rsidRPr="000C0199">
              <w:t>28</w:t>
            </w:r>
            <w:r w:rsidR="002B56C1" w:rsidRPr="000C0199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60318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FBC5A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331E6" w14:textId="77777777" w:rsidR="002B56C1" w:rsidRPr="000C0199" w:rsidRDefault="002B56C1" w:rsidP="002B56C1">
            <w:pPr>
              <w:pStyle w:val="Table1"/>
              <w:jc w:val="both"/>
            </w:pPr>
          </w:p>
        </w:tc>
      </w:tr>
      <w:tr w:rsidR="000C0199" w:rsidRPr="000C0199" w14:paraId="6B0708D3" w14:textId="755E2C1A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0E06" w14:textId="57D40274" w:rsidR="002B56C1" w:rsidRPr="000C019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  <w:r w:rsidRPr="000C0199">
              <w:rPr>
                <w:sz w:val="20"/>
                <w:szCs w:val="20"/>
              </w:rPr>
              <w:t>ECOG P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BBDF" w14:textId="70B9F09C" w:rsidR="002B56C1" w:rsidRPr="000C0199" w:rsidRDefault="002B56C1" w:rsidP="002B56C1">
            <w:pPr>
              <w:pStyle w:val="Table1"/>
              <w:jc w:val="both"/>
            </w:pPr>
            <w:r w:rsidRPr="000C0199">
              <w:t>≤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1CA0" w14:textId="5DFEEBFD" w:rsidR="002B56C1" w:rsidRPr="000C0199" w:rsidRDefault="002B56C1" w:rsidP="002B56C1">
            <w:pPr>
              <w:pStyle w:val="Table1"/>
              <w:jc w:val="both"/>
            </w:pPr>
            <w:r w:rsidRPr="000C019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EBF5" w14:textId="5DE3D262" w:rsidR="002B56C1" w:rsidRPr="000C0199" w:rsidRDefault="002B56C1" w:rsidP="002B56C1">
            <w:pPr>
              <w:pStyle w:val="Table1"/>
              <w:jc w:val="both"/>
            </w:pPr>
            <w:r w:rsidRPr="000C0199">
              <w:t>&lt; 0.0</w:t>
            </w:r>
            <w:r w:rsidRPr="000C0199">
              <w:rPr>
                <w:rFonts w:hint="eastAsia"/>
              </w:rPr>
              <w:t>00</w:t>
            </w:r>
            <w:r w:rsidRPr="000C0199">
              <w:t>1</w:t>
            </w:r>
            <w:r w:rsidRPr="000C0199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7000" w14:textId="238F1A04" w:rsidR="002B56C1" w:rsidRPr="000C0199" w:rsidRDefault="002B56C1" w:rsidP="002B56C1">
            <w:pPr>
              <w:pStyle w:val="Table1"/>
              <w:jc w:val="both"/>
            </w:pPr>
            <w:r w:rsidRPr="000C0199"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8D4A" w14:textId="634FDA4C" w:rsidR="002B56C1" w:rsidRPr="000C0199" w:rsidRDefault="002B56C1" w:rsidP="002B56C1">
            <w:pPr>
              <w:pStyle w:val="Table1"/>
              <w:jc w:val="both"/>
            </w:pPr>
            <w:r w:rsidRPr="000C0199">
              <w:t>&lt; 0.0001</w:t>
            </w:r>
            <w:r w:rsidRPr="000C0199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67AC" w14:textId="4E75664A" w:rsidR="002B56C1" w:rsidRPr="000C0199" w:rsidRDefault="002B56C1" w:rsidP="002B56C1">
            <w:pPr>
              <w:pStyle w:val="Table1"/>
              <w:jc w:val="both"/>
            </w:pPr>
            <w:r w:rsidRPr="000C019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557E" w14:textId="08E20399" w:rsidR="002B56C1" w:rsidRPr="000C0199" w:rsidRDefault="002B56C1" w:rsidP="002B56C1">
            <w:pPr>
              <w:pStyle w:val="Table1"/>
              <w:jc w:val="both"/>
            </w:pPr>
            <w:r w:rsidRPr="000C0199">
              <w:t>&lt; 0.0001</w:t>
            </w:r>
            <w:r w:rsidRPr="000C0199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70E06" w14:textId="61B0A879" w:rsidR="002B56C1" w:rsidRPr="000C0199" w:rsidRDefault="002B56C1" w:rsidP="002B56C1">
            <w:pPr>
              <w:pStyle w:val="Table1"/>
              <w:jc w:val="both"/>
            </w:pPr>
            <w:r w:rsidRPr="000C019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E2B3" w14:textId="513C0405" w:rsidR="002B56C1" w:rsidRPr="000C0199" w:rsidRDefault="002B56C1" w:rsidP="002B56C1">
            <w:pPr>
              <w:pStyle w:val="Table1"/>
              <w:jc w:val="both"/>
            </w:pPr>
            <w:r w:rsidRPr="000C0199">
              <w:t>&lt; 0.0001</w:t>
            </w:r>
            <w:r w:rsidRPr="000C0199">
              <w:rPr>
                <w:vertAlign w:val="superscript"/>
              </w:rPr>
              <w:t>*</w:t>
            </w:r>
          </w:p>
        </w:tc>
      </w:tr>
      <w:tr w:rsidR="000C0199" w:rsidRPr="000C0199" w14:paraId="682418E2" w14:textId="73DBAD3D" w:rsidTr="0065740A">
        <w:trPr>
          <w:trHeight w:val="3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A88A8" w14:textId="77777777" w:rsidR="002B56C1" w:rsidRPr="000C019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94E33" w14:textId="10BAD4C7" w:rsidR="002B56C1" w:rsidRPr="000C0199" w:rsidRDefault="002B56C1" w:rsidP="002B56C1">
            <w:pPr>
              <w:pStyle w:val="Table1"/>
              <w:jc w:val="both"/>
            </w:pPr>
            <w:r w:rsidRPr="000C0199">
              <w:t>≥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9EB11" w14:textId="748502E5" w:rsidR="002B56C1" w:rsidRPr="000C0199" w:rsidRDefault="002B56C1" w:rsidP="002B56C1">
            <w:pPr>
              <w:pStyle w:val="Table1"/>
              <w:jc w:val="both"/>
            </w:pPr>
            <w:r w:rsidRPr="000C0199">
              <w:t>3.4</w:t>
            </w:r>
            <w:r w:rsidR="00CE3F11" w:rsidRPr="000C0199">
              <w:t>5</w:t>
            </w:r>
            <w:r w:rsidRPr="000C0199">
              <w:t xml:space="preserve"> </w:t>
            </w:r>
            <w:r w:rsidRPr="000C0199">
              <w:rPr>
                <w:rFonts w:hint="eastAsia"/>
              </w:rPr>
              <w:t>(</w:t>
            </w:r>
            <w:r w:rsidRPr="000C0199">
              <w:t>2.4</w:t>
            </w:r>
            <w:r w:rsidR="00CE3F11" w:rsidRPr="000C0199">
              <w:t>7</w:t>
            </w:r>
            <w:r w:rsidRPr="000C0199">
              <w:rPr>
                <w:rFonts w:hint="eastAsia"/>
              </w:rPr>
              <w:t xml:space="preserve"> to </w:t>
            </w:r>
            <w:r w:rsidRPr="000C0199">
              <w:t>4.8</w:t>
            </w:r>
            <w:r w:rsidR="00CE3F11" w:rsidRPr="000C0199">
              <w:t>2</w:t>
            </w:r>
            <w:r w:rsidRPr="000C0199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E4A2" w14:textId="50F14533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9EC0" w14:textId="5A75786E" w:rsidR="002B56C1" w:rsidRPr="000C0199" w:rsidRDefault="002B56C1" w:rsidP="002B56C1">
            <w:pPr>
              <w:pStyle w:val="Table1"/>
              <w:jc w:val="both"/>
            </w:pPr>
            <w:r w:rsidRPr="000C0199">
              <w:rPr>
                <w:rFonts w:hint="eastAsia"/>
              </w:rPr>
              <w:t>2.7</w:t>
            </w:r>
            <w:r w:rsidR="005A2C71" w:rsidRPr="000C0199">
              <w:t>2</w:t>
            </w:r>
            <w:r w:rsidRPr="000C0199">
              <w:t xml:space="preserve"> (1.9</w:t>
            </w:r>
            <w:r w:rsidR="005A2C71" w:rsidRPr="000C0199">
              <w:t>0</w:t>
            </w:r>
            <w:r w:rsidRPr="000C0199">
              <w:t xml:space="preserve"> to 3.</w:t>
            </w:r>
            <w:r w:rsidR="005A2C71" w:rsidRPr="000C0199">
              <w:t>8</w:t>
            </w:r>
            <w:r w:rsidRPr="000C0199">
              <w:t>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D423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945FF" w14:textId="1EC69C80" w:rsidR="002B56C1" w:rsidRPr="000C0199" w:rsidRDefault="002B56C1" w:rsidP="002B56C1">
            <w:pPr>
              <w:pStyle w:val="Table1"/>
              <w:jc w:val="both"/>
            </w:pPr>
            <w:r w:rsidRPr="000C0199">
              <w:t>3.4</w:t>
            </w:r>
            <w:r w:rsidR="00C5059B" w:rsidRPr="000C0199">
              <w:t>6</w:t>
            </w:r>
            <w:r w:rsidRPr="000C0199">
              <w:t xml:space="preserve"> </w:t>
            </w:r>
            <w:r w:rsidRPr="000C0199">
              <w:rPr>
                <w:rFonts w:hint="eastAsia"/>
              </w:rPr>
              <w:t>(</w:t>
            </w:r>
            <w:r w:rsidRPr="000C0199">
              <w:t>2.</w:t>
            </w:r>
            <w:r w:rsidR="00C5059B" w:rsidRPr="000C0199">
              <w:t>50</w:t>
            </w:r>
            <w:r w:rsidRPr="000C0199">
              <w:rPr>
                <w:rFonts w:hint="eastAsia"/>
              </w:rPr>
              <w:t xml:space="preserve"> to </w:t>
            </w:r>
            <w:r w:rsidRPr="000C0199">
              <w:t>4.8</w:t>
            </w:r>
            <w:r w:rsidR="00C5059B" w:rsidRPr="000C0199">
              <w:t>0</w:t>
            </w:r>
            <w:r w:rsidRPr="000C0199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A4B1F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9846C" w14:textId="15A287DD" w:rsidR="002B56C1" w:rsidRPr="000C0199" w:rsidRDefault="002B56C1" w:rsidP="002B56C1">
            <w:pPr>
              <w:pStyle w:val="Table1"/>
              <w:jc w:val="both"/>
            </w:pPr>
            <w:r w:rsidRPr="000C0199">
              <w:rPr>
                <w:rFonts w:hint="eastAsia"/>
              </w:rPr>
              <w:t>2.7</w:t>
            </w:r>
            <w:r w:rsidR="00A77CF5" w:rsidRPr="000C0199">
              <w:t>4</w:t>
            </w:r>
            <w:r w:rsidRPr="000C0199">
              <w:t xml:space="preserve"> (1.9</w:t>
            </w:r>
            <w:r w:rsidR="00A77CF5" w:rsidRPr="000C0199">
              <w:t>3</w:t>
            </w:r>
            <w:r w:rsidRPr="000C0199">
              <w:t xml:space="preserve"> to 3.</w:t>
            </w:r>
            <w:r w:rsidR="00A77CF5" w:rsidRPr="000C0199">
              <w:t>8</w:t>
            </w:r>
            <w:r w:rsidRPr="000C0199">
              <w:t>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1F08D" w14:textId="77777777" w:rsidR="002B56C1" w:rsidRPr="000C0199" w:rsidRDefault="002B56C1" w:rsidP="002B56C1">
            <w:pPr>
              <w:pStyle w:val="Table1"/>
              <w:jc w:val="both"/>
            </w:pPr>
          </w:p>
        </w:tc>
      </w:tr>
      <w:tr w:rsidR="000C0199" w:rsidRPr="000C0199" w14:paraId="36CCE6DF" w14:textId="72C62092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770F" w14:textId="1EC7A4B1" w:rsidR="002B56C1" w:rsidRPr="000C019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  <w:r w:rsidRPr="000C0199">
              <w:rPr>
                <w:rFonts w:hint="eastAsia"/>
                <w:sz w:val="20"/>
                <w:szCs w:val="20"/>
              </w:rPr>
              <w:t>Primary s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55F0" w14:textId="78DB2815" w:rsidR="002B56C1" w:rsidRPr="000C0199" w:rsidRDefault="002B56C1" w:rsidP="002B56C1">
            <w:pPr>
              <w:pStyle w:val="Table1"/>
              <w:jc w:val="both"/>
            </w:pPr>
            <w:r w:rsidRPr="000C0199">
              <w:t>Blad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4A9B7" w14:textId="3590553F" w:rsidR="002B56C1" w:rsidRPr="000C0199" w:rsidRDefault="002B56C1" w:rsidP="002B56C1">
            <w:pPr>
              <w:pStyle w:val="Table1"/>
              <w:jc w:val="both"/>
            </w:pPr>
            <w:r w:rsidRPr="000C019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7693" w14:textId="2EEA4B7A" w:rsidR="002B56C1" w:rsidRPr="000C0199" w:rsidRDefault="002B56C1" w:rsidP="002B56C1">
            <w:pPr>
              <w:pStyle w:val="Table1"/>
              <w:jc w:val="both"/>
            </w:pPr>
            <w:r w:rsidRPr="000C0199">
              <w:rPr>
                <w:rFonts w:hint="eastAsia"/>
              </w:rPr>
              <w:t>0</w:t>
            </w:r>
            <w:r w:rsidRPr="000C0199">
              <w:t>.8</w:t>
            </w:r>
            <w:r w:rsidR="00CE3F11" w:rsidRPr="000C0199"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673A" w14:textId="2CA6CDE3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D1574" w14:textId="69B3ACBD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7C41C" w14:textId="0A599F32" w:rsidR="002B56C1" w:rsidRPr="000C0199" w:rsidRDefault="002B56C1" w:rsidP="002B56C1">
            <w:pPr>
              <w:pStyle w:val="Table1"/>
              <w:jc w:val="both"/>
            </w:pPr>
            <w:r w:rsidRPr="000C019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BE671" w14:textId="60BC7C51" w:rsidR="002B56C1" w:rsidRPr="000C0199" w:rsidRDefault="002B56C1" w:rsidP="002B56C1">
            <w:pPr>
              <w:pStyle w:val="Table1"/>
              <w:jc w:val="both"/>
            </w:pPr>
            <w:r w:rsidRPr="000C0199">
              <w:rPr>
                <w:rFonts w:hint="eastAsia"/>
              </w:rPr>
              <w:t>0</w:t>
            </w:r>
            <w:r w:rsidRPr="000C0199">
              <w:t>.9</w:t>
            </w:r>
            <w:r w:rsidR="00C5059B" w:rsidRPr="000C0199"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A539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C6897" w14:textId="77777777" w:rsidR="002B56C1" w:rsidRPr="000C0199" w:rsidRDefault="002B56C1" w:rsidP="002B56C1">
            <w:pPr>
              <w:pStyle w:val="Table1"/>
              <w:jc w:val="both"/>
            </w:pPr>
          </w:p>
        </w:tc>
      </w:tr>
      <w:tr w:rsidR="000C0199" w:rsidRPr="000C0199" w14:paraId="4FE54680" w14:textId="63A543E4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1C9C8" w14:textId="77777777" w:rsidR="002B56C1" w:rsidRPr="000C019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6F684" w14:textId="56D43FD8" w:rsidR="002B56C1" w:rsidRPr="000C0199" w:rsidRDefault="002B56C1" w:rsidP="002B56C1">
            <w:pPr>
              <w:pStyle w:val="Table1"/>
              <w:jc w:val="both"/>
            </w:pPr>
            <w:r w:rsidRPr="000C0199">
              <w:t>Upper urinary tra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BFF59" w14:textId="27CECC48" w:rsidR="002B56C1" w:rsidRPr="000C0199" w:rsidRDefault="002B56C1" w:rsidP="002B56C1">
            <w:pPr>
              <w:pStyle w:val="Table1"/>
              <w:jc w:val="both"/>
            </w:pPr>
            <w:r w:rsidRPr="000C0199">
              <w:t>1.0</w:t>
            </w:r>
            <w:r w:rsidR="00CE3F11" w:rsidRPr="000C0199">
              <w:t>6</w:t>
            </w:r>
            <w:r w:rsidRPr="000C0199">
              <w:t xml:space="preserve"> </w:t>
            </w:r>
            <w:r w:rsidRPr="000C0199">
              <w:rPr>
                <w:rFonts w:hint="eastAsia"/>
              </w:rPr>
              <w:t>(</w:t>
            </w:r>
            <w:r w:rsidRPr="000C0199">
              <w:t>0.8</w:t>
            </w:r>
            <w:r w:rsidR="00CE3F11" w:rsidRPr="000C0199">
              <w:t>4</w:t>
            </w:r>
            <w:r w:rsidRPr="000C0199">
              <w:rPr>
                <w:rFonts w:hint="eastAsia"/>
              </w:rPr>
              <w:t xml:space="preserve"> to </w:t>
            </w:r>
            <w:r w:rsidRPr="000C0199">
              <w:t>1.3</w:t>
            </w:r>
            <w:r w:rsidR="00CE3F11" w:rsidRPr="000C0199">
              <w:t>3</w:t>
            </w:r>
            <w:r w:rsidRPr="000C0199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FA131" w14:textId="5D4C7FFD" w:rsidR="002B56C1" w:rsidRPr="000C0199" w:rsidRDefault="002B56C1" w:rsidP="002B56C1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F159" w14:textId="163557AE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C436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F097" w14:textId="6C33DBCD" w:rsidR="002B56C1" w:rsidRPr="000C0199" w:rsidRDefault="002B56C1" w:rsidP="002B56C1">
            <w:pPr>
              <w:pStyle w:val="Table1"/>
              <w:jc w:val="both"/>
            </w:pPr>
            <w:r w:rsidRPr="000C0199">
              <w:t>1.0</w:t>
            </w:r>
            <w:r w:rsidR="00C5059B" w:rsidRPr="000C0199">
              <w:t>2</w:t>
            </w:r>
            <w:r w:rsidRPr="000C0199">
              <w:t xml:space="preserve"> </w:t>
            </w:r>
            <w:r w:rsidRPr="000C0199">
              <w:rPr>
                <w:rFonts w:hint="eastAsia"/>
              </w:rPr>
              <w:t>(</w:t>
            </w:r>
            <w:r w:rsidRPr="000C0199">
              <w:t>0.8</w:t>
            </w:r>
            <w:r w:rsidR="00A50119" w:rsidRPr="000C0199">
              <w:t>2</w:t>
            </w:r>
            <w:r w:rsidRPr="000C0199">
              <w:rPr>
                <w:rFonts w:hint="eastAsia"/>
              </w:rPr>
              <w:t xml:space="preserve"> to </w:t>
            </w:r>
            <w:r w:rsidRPr="000C0199">
              <w:t>1.</w:t>
            </w:r>
            <w:r w:rsidR="00A50119" w:rsidRPr="000C0199">
              <w:t>28</w:t>
            </w:r>
            <w:r w:rsidRPr="000C0199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D9F23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CB7B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A7644" w14:textId="77777777" w:rsidR="002B56C1" w:rsidRPr="000C0199" w:rsidRDefault="002B56C1" w:rsidP="002B56C1">
            <w:pPr>
              <w:pStyle w:val="Table1"/>
              <w:jc w:val="both"/>
            </w:pPr>
          </w:p>
        </w:tc>
      </w:tr>
      <w:tr w:rsidR="000C0199" w:rsidRPr="000C0199" w14:paraId="327C963D" w14:textId="3607F2E2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83847" w14:textId="77777777" w:rsidR="002B56C1" w:rsidRPr="000C0199" w:rsidRDefault="002B56C1" w:rsidP="002B56C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3AF6C" w14:textId="1F00E8CD" w:rsidR="002B56C1" w:rsidRPr="000C0199" w:rsidRDefault="002B56C1" w:rsidP="002B56C1">
            <w:pPr>
              <w:pStyle w:val="Table1"/>
              <w:jc w:val="both"/>
            </w:pPr>
            <w:r w:rsidRPr="000C0199">
              <w:t>Bo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D7B7B" w14:textId="1693D938" w:rsidR="002B56C1" w:rsidRPr="000C0199" w:rsidRDefault="002B56C1" w:rsidP="002B56C1">
            <w:pPr>
              <w:pStyle w:val="Table1"/>
              <w:jc w:val="both"/>
            </w:pPr>
            <w:r w:rsidRPr="000C0199">
              <w:rPr>
                <w:rFonts w:hint="eastAsia"/>
              </w:rPr>
              <w:t>1</w:t>
            </w:r>
            <w:r w:rsidRPr="000C0199">
              <w:t>.0</w:t>
            </w:r>
            <w:r w:rsidR="00CE3F11" w:rsidRPr="000C0199">
              <w:t>3</w:t>
            </w:r>
            <w:r w:rsidRPr="000C0199">
              <w:t xml:space="preserve"> (0.7</w:t>
            </w:r>
            <w:r w:rsidR="00CE3F11" w:rsidRPr="000C0199">
              <w:t>3</w:t>
            </w:r>
            <w:r w:rsidRPr="000C0199">
              <w:t xml:space="preserve"> to 1.4</w:t>
            </w:r>
            <w:r w:rsidR="00CE3F11" w:rsidRPr="000C0199">
              <w:t>6</w:t>
            </w:r>
            <w:r w:rsidRPr="000C0199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EED5" w14:textId="5AD70146" w:rsidR="002B56C1" w:rsidRPr="000C0199" w:rsidRDefault="002B56C1" w:rsidP="002B56C1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CD7C4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E69C6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B349" w14:textId="622EE29E" w:rsidR="002B56C1" w:rsidRPr="000C0199" w:rsidRDefault="002B56C1" w:rsidP="002B56C1">
            <w:pPr>
              <w:pStyle w:val="Table1"/>
              <w:jc w:val="both"/>
            </w:pPr>
            <w:r w:rsidRPr="000C0199">
              <w:rPr>
                <w:rFonts w:hint="eastAsia"/>
              </w:rPr>
              <w:t>1</w:t>
            </w:r>
            <w:r w:rsidRPr="000C0199">
              <w:t>.0</w:t>
            </w:r>
            <w:r w:rsidR="00A50119" w:rsidRPr="000C0199">
              <w:t>5</w:t>
            </w:r>
            <w:r w:rsidRPr="000C0199">
              <w:t xml:space="preserve"> (0.7</w:t>
            </w:r>
            <w:r w:rsidR="00A50119" w:rsidRPr="000C0199">
              <w:t>5</w:t>
            </w:r>
            <w:r w:rsidRPr="000C0199">
              <w:t xml:space="preserve"> to 1.4</w:t>
            </w:r>
            <w:r w:rsidR="00A50119" w:rsidRPr="000C0199">
              <w:t>7</w:t>
            </w:r>
            <w:r w:rsidRPr="000C0199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DB20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63635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D9C52" w14:textId="77777777" w:rsidR="002B56C1" w:rsidRPr="000C0199" w:rsidRDefault="002B56C1" w:rsidP="002B56C1">
            <w:pPr>
              <w:pStyle w:val="Table1"/>
              <w:jc w:val="both"/>
            </w:pPr>
          </w:p>
        </w:tc>
      </w:tr>
      <w:tr w:rsidR="000C0199" w:rsidRPr="000C0199" w14:paraId="37640F6C" w14:textId="4162D5EC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7225" w14:textId="724A5856" w:rsidR="002B56C1" w:rsidRPr="000C019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  <w:r w:rsidRPr="000C0199">
              <w:rPr>
                <w:sz w:val="20"/>
                <w:szCs w:val="20"/>
              </w:rPr>
              <w:t>Resection of primary s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DC084" w14:textId="0DB095A0" w:rsidR="002B56C1" w:rsidRPr="000C0199" w:rsidRDefault="002B56C1" w:rsidP="002B56C1">
            <w:pPr>
              <w:pStyle w:val="Table1"/>
              <w:jc w:val="both"/>
            </w:pPr>
            <w:r w:rsidRPr="000C0199"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F884D" w14:textId="02A12609" w:rsidR="002B56C1" w:rsidRPr="000C0199" w:rsidRDefault="002B56C1" w:rsidP="002B56C1">
            <w:pPr>
              <w:pStyle w:val="Table1"/>
              <w:jc w:val="both"/>
            </w:pPr>
            <w:r w:rsidRPr="000C019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CF805" w14:textId="5CE8B62F" w:rsidR="002B56C1" w:rsidRPr="000C0199" w:rsidRDefault="002B56C1" w:rsidP="002B56C1">
            <w:pPr>
              <w:pStyle w:val="Table1"/>
              <w:jc w:val="both"/>
            </w:pPr>
            <w:r w:rsidRPr="000C0199">
              <w:t>0.0</w:t>
            </w:r>
            <w:r w:rsidRPr="000C0199">
              <w:rPr>
                <w:rFonts w:hint="eastAsia"/>
              </w:rPr>
              <w:t>0</w:t>
            </w:r>
            <w:r w:rsidRPr="000C0199">
              <w:t>1</w:t>
            </w:r>
            <w:r w:rsidR="00CE3F11" w:rsidRPr="000C0199">
              <w:t>5</w:t>
            </w:r>
            <w:r w:rsidRPr="000C0199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0E8C" w14:textId="0174B053" w:rsidR="002B56C1" w:rsidRPr="000C0199" w:rsidRDefault="002B56C1" w:rsidP="002B56C1">
            <w:pPr>
              <w:pStyle w:val="Table1"/>
              <w:jc w:val="both"/>
            </w:pPr>
            <w:r w:rsidRPr="000C0199"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F82F" w14:textId="67E27803" w:rsidR="002B56C1" w:rsidRPr="000C0199" w:rsidRDefault="002B56C1" w:rsidP="002B56C1">
            <w:pPr>
              <w:pStyle w:val="Table1"/>
              <w:jc w:val="both"/>
            </w:pPr>
            <w:r w:rsidRPr="000C0199">
              <w:t>0.00</w:t>
            </w:r>
            <w:r w:rsidR="005A2C71" w:rsidRPr="000C0199">
              <w:t>4</w:t>
            </w:r>
            <w:r w:rsidR="000209F1" w:rsidRPr="000C0199">
              <w:t>6</w:t>
            </w:r>
            <w:r w:rsidRPr="000C0199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33143" w14:textId="7C3777E8" w:rsidR="002B56C1" w:rsidRPr="000C0199" w:rsidRDefault="002B56C1" w:rsidP="002B56C1">
            <w:pPr>
              <w:pStyle w:val="Table1"/>
              <w:jc w:val="both"/>
            </w:pPr>
            <w:r w:rsidRPr="000C019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CC24" w14:textId="38FF6570" w:rsidR="002B56C1" w:rsidRPr="000C0199" w:rsidRDefault="002B56C1" w:rsidP="002B56C1">
            <w:pPr>
              <w:pStyle w:val="Table1"/>
              <w:jc w:val="both"/>
            </w:pPr>
            <w:r w:rsidRPr="000C0199">
              <w:t>0.001</w:t>
            </w:r>
            <w:r w:rsidR="00A50119" w:rsidRPr="000C0199">
              <w:t>6</w:t>
            </w:r>
            <w:r w:rsidRPr="000C0199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6C76E" w14:textId="5504B4DC" w:rsidR="002B56C1" w:rsidRPr="000C0199" w:rsidRDefault="002B56C1" w:rsidP="002B56C1">
            <w:pPr>
              <w:pStyle w:val="Table1"/>
              <w:jc w:val="both"/>
            </w:pPr>
            <w:r w:rsidRPr="000C019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59A4D" w14:textId="649E7EE4" w:rsidR="002B56C1" w:rsidRPr="000C0199" w:rsidRDefault="002B56C1" w:rsidP="002B56C1">
            <w:pPr>
              <w:pStyle w:val="Table1"/>
              <w:jc w:val="both"/>
            </w:pPr>
            <w:r w:rsidRPr="000C0199">
              <w:t>0.00</w:t>
            </w:r>
            <w:r w:rsidR="00A77CF5" w:rsidRPr="000C0199">
              <w:t>5</w:t>
            </w:r>
            <w:r w:rsidR="00B8346A" w:rsidRPr="000C0199">
              <w:t>2</w:t>
            </w:r>
            <w:r w:rsidRPr="000C0199">
              <w:rPr>
                <w:vertAlign w:val="superscript"/>
              </w:rPr>
              <w:t>*</w:t>
            </w:r>
          </w:p>
        </w:tc>
      </w:tr>
      <w:tr w:rsidR="000C0199" w:rsidRPr="000C0199" w14:paraId="5494658B" w14:textId="5CED2E19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6EBD" w14:textId="77777777" w:rsidR="002B56C1" w:rsidRPr="000C019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50D98" w14:textId="4B4A0C98" w:rsidR="002B56C1" w:rsidRPr="000C0199" w:rsidRDefault="002B56C1" w:rsidP="002B56C1">
            <w:pPr>
              <w:pStyle w:val="Table1"/>
              <w:jc w:val="both"/>
            </w:pPr>
            <w:r w:rsidRPr="000C0199"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5E41" w14:textId="6FAA2470" w:rsidR="002B56C1" w:rsidRPr="000C0199" w:rsidRDefault="002B56C1" w:rsidP="002B56C1">
            <w:pPr>
              <w:pStyle w:val="Table1"/>
              <w:jc w:val="both"/>
            </w:pPr>
            <w:r w:rsidRPr="000C0199">
              <w:t>0.70 (0.56 to 0.8</w:t>
            </w:r>
            <w:r w:rsidR="00CE3F11" w:rsidRPr="000C0199">
              <w:t>7</w:t>
            </w:r>
            <w:r w:rsidRPr="000C0199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7BBE0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C4152" w14:textId="0E713FBF" w:rsidR="002B56C1" w:rsidRPr="000C0199" w:rsidRDefault="002B56C1" w:rsidP="002B56C1">
            <w:pPr>
              <w:pStyle w:val="Table1"/>
              <w:jc w:val="both"/>
            </w:pPr>
            <w:r w:rsidRPr="000C0199">
              <w:rPr>
                <w:rFonts w:hint="eastAsia"/>
              </w:rPr>
              <w:t>0</w:t>
            </w:r>
            <w:r w:rsidRPr="000C0199">
              <w:t>.73 (0.58 to 0.9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DA7B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1248C" w14:textId="50332B70" w:rsidR="002B56C1" w:rsidRPr="000C0199" w:rsidRDefault="002B56C1" w:rsidP="002B56C1">
            <w:pPr>
              <w:pStyle w:val="Table1"/>
              <w:jc w:val="both"/>
            </w:pPr>
            <w:r w:rsidRPr="000C0199">
              <w:t>0.71 (0.57 to 0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995AF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0D7B9" w14:textId="78B7BB8C" w:rsidR="002B56C1" w:rsidRPr="000C0199" w:rsidRDefault="002B56C1" w:rsidP="002B56C1">
            <w:pPr>
              <w:pStyle w:val="Table1"/>
              <w:jc w:val="both"/>
            </w:pPr>
            <w:r w:rsidRPr="000C0199">
              <w:rPr>
                <w:rFonts w:hint="eastAsia"/>
              </w:rPr>
              <w:t>0</w:t>
            </w:r>
            <w:r w:rsidRPr="000C0199">
              <w:t>.7</w:t>
            </w:r>
            <w:r w:rsidR="00A77CF5" w:rsidRPr="000C0199">
              <w:t>3</w:t>
            </w:r>
            <w:r w:rsidRPr="000C0199">
              <w:t xml:space="preserve"> (0.59 to 0.9</w:t>
            </w:r>
            <w:r w:rsidR="00A77CF5" w:rsidRPr="000C0199">
              <w:t>1</w:t>
            </w:r>
            <w:r w:rsidRPr="000C0199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62C8" w14:textId="77777777" w:rsidR="002B56C1" w:rsidRPr="000C0199" w:rsidRDefault="002B56C1" w:rsidP="002B56C1">
            <w:pPr>
              <w:pStyle w:val="Table1"/>
              <w:jc w:val="both"/>
            </w:pPr>
          </w:p>
        </w:tc>
      </w:tr>
      <w:tr w:rsidR="000C0199" w:rsidRPr="000C0199" w14:paraId="13C78B4F" w14:textId="4CF04322" w:rsidTr="0065740A">
        <w:trPr>
          <w:trHeight w:val="3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5C90" w14:textId="4FA49600" w:rsidR="002B56C1" w:rsidRPr="000C019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  <w:r w:rsidRPr="000C0199">
              <w:rPr>
                <w:rFonts w:hint="eastAsia"/>
                <w:sz w:val="20"/>
                <w:szCs w:val="20"/>
              </w:rPr>
              <w:t>P</w:t>
            </w:r>
            <w:r w:rsidRPr="000C0199">
              <w:rPr>
                <w:sz w:val="20"/>
                <w:szCs w:val="20"/>
              </w:rPr>
              <w:t>rior neoadjuvant/adjuvant chemo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DCB3" w14:textId="279B0440" w:rsidR="002B56C1" w:rsidRPr="000C0199" w:rsidRDefault="002B56C1" w:rsidP="002B56C1">
            <w:pPr>
              <w:pStyle w:val="Table1"/>
              <w:jc w:val="both"/>
            </w:pPr>
            <w:r w:rsidRPr="000C0199"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9772" w14:textId="0E293834" w:rsidR="002B56C1" w:rsidRPr="000C0199" w:rsidRDefault="002B56C1" w:rsidP="002B56C1">
            <w:pPr>
              <w:pStyle w:val="Table1"/>
              <w:jc w:val="both"/>
            </w:pPr>
            <w:r w:rsidRPr="000C019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B0C7" w14:textId="32E583F4" w:rsidR="002B56C1" w:rsidRPr="000C0199" w:rsidRDefault="002B56C1" w:rsidP="002B56C1">
            <w:pPr>
              <w:pStyle w:val="Table1"/>
              <w:jc w:val="both"/>
            </w:pPr>
            <w:r w:rsidRPr="000C0199">
              <w:rPr>
                <w:rFonts w:hint="eastAsia"/>
              </w:rPr>
              <w:t>0</w:t>
            </w:r>
            <w:r w:rsidRPr="000C0199">
              <w:t>.</w:t>
            </w:r>
            <w:r w:rsidR="006068E3" w:rsidRPr="000C0199"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BB415" w14:textId="468B870C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871EE" w14:textId="14ACD294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0CFAC" w14:textId="30DC52B2" w:rsidR="002B56C1" w:rsidRPr="000C0199" w:rsidRDefault="002B56C1" w:rsidP="002B56C1">
            <w:pPr>
              <w:pStyle w:val="Table1"/>
              <w:jc w:val="both"/>
            </w:pPr>
            <w:r w:rsidRPr="000C019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1080" w14:textId="05A900F7" w:rsidR="002B56C1" w:rsidRPr="000C0199" w:rsidRDefault="002B56C1" w:rsidP="002B56C1">
            <w:pPr>
              <w:pStyle w:val="Table1"/>
              <w:jc w:val="both"/>
            </w:pPr>
            <w:r w:rsidRPr="000C0199">
              <w:rPr>
                <w:rFonts w:hint="eastAsia"/>
              </w:rPr>
              <w:t>0</w:t>
            </w:r>
            <w:r w:rsidRPr="000C0199">
              <w:t>.6</w:t>
            </w:r>
            <w:r w:rsidR="00A50119" w:rsidRPr="000C0199"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BA251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C5D32" w14:textId="77777777" w:rsidR="002B56C1" w:rsidRPr="000C0199" w:rsidRDefault="002B56C1" w:rsidP="002B56C1">
            <w:pPr>
              <w:pStyle w:val="Table1"/>
              <w:jc w:val="both"/>
            </w:pPr>
          </w:p>
        </w:tc>
      </w:tr>
      <w:tr w:rsidR="000C0199" w:rsidRPr="000C0199" w14:paraId="7E355DF7" w14:textId="64A02BF1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12FD" w14:textId="77777777" w:rsidR="002B56C1" w:rsidRPr="000C019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D6414" w14:textId="4C54444A" w:rsidR="002B56C1" w:rsidRPr="000C0199" w:rsidRDefault="002B56C1" w:rsidP="002B56C1">
            <w:pPr>
              <w:pStyle w:val="Table1"/>
              <w:jc w:val="both"/>
            </w:pPr>
            <w:r w:rsidRPr="000C0199"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529E1" w14:textId="4C8E3425" w:rsidR="002B56C1" w:rsidRPr="000C0199" w:rsidRDefault="002B56C1" w:rsidP="002B56C1">
            <w:pPr>
              <w:pStyle w:val="Table1"/>
              <w:jc w:val="both"/>
            </w:pPr>
            <w:r w:rsidRPr="000C0199">
              <w:t>0.9</w:t>
            </w:r>
            <w:r w:rsidR="006068E3" w:rsidRPr="000C0199">
              <w:t>6</w:t>
            </w:r>
            <w:r w:rsidRPr="000C0199">
              <w:t xml:space="preserve"> (0.76 to 1.2</w:t>
            </w:r>
            <w:r w:rsidR="006068E3" w:rsidRPr="000C0199">
              <w:t>1</w:t>
            </w:r>
            <w:r w:rsidRPr="000C0199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9C0C" w14:textId="7123F01C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69C48" w14:textId="71C8A103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3BEB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6A96" w14:textId="11BDA255" w:rsidR="002B56C1" w:rsidRPr="000C0199" w:rsidRDefault="002B56C1" w:rsidP="002B56C1">
            <w:pPr>
              <w:pStyle w:val="Table1"/>
              <w:jc w:val="both"/>
            </w:pPr>
            <w:r w:rsidRPr="000C0199">
              <w:t>0.9</w:t>
            </w:r>
            <w:r w:rsidR="00A50119" w:rsidRPr="000C0199">
              <w:t>4</w:t>
            </w:r>
            <w:r w:rsidRPr="000C0199">
              <w:t xml:space="preserve"> (0.7</w:t>
            </w:r>
            <w:r w:rsidR="00A50119" w:rsidRPr="000C0199">
              <w:t>5</w:t>
            </w:r>
            <w:r w:rsidRPr="000C0199">
              <w:t xml:space="preserve"> to 1.1</w:t>
            </w:r>
            <w:r w:rsidR="00A50119" w:rsidRPr="000C0199">
              <w:t>8</w:t>
            </w:r>
            <w:r w:rsidRPr="000C0199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847BA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4ED9E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A227" w14:textId="77777777" w:rsidR="002B56C1" w:rsidRPr="000C0199" w:rsidRDefault="002B56C1" w:rsidP="002B56C1">
            <w:pPr>
              <w:pStyle w:val="Table1"/>
              <w:jc w:val="both"/>
            </w:pPr>
          </w:p>
        </w:tc>
      </w:tr>
      <w:tr w:rsidR="000C0199" w:rsidRPr="000C0199" w14:paraId="686F50B6" w14:textId="18D397B3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2C464" w14:textId="2CA9A01B" w:rsidR="002B56C1" w:rsidRPr="000C019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  <w:r w:rsidRPr="000C0199">
              <w:rPr>
                <w:sz w:val="20"/>
                <w:szCs w:val="20"/>
              </w:rPr>
              <w:t>Lymph node metast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50D50" w14:textId="65618D78" w:rsidR="002B56C1" w:rsidRPr="000C0199" w:rsidRDefault="002B56C1" w:rsidP="002B56C1">
            <w:pPr>
              <w:pStyle w:val="Table1"/>
              <w:jc w:val="both"/>
            </w:pPr>
            <w:r w:rsidRPr="000C0199"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C9FDC" w14:textId="4658F7D7" w:rsidR="002B56C1" w:rsidRPr="000C0199" w:rsidRDefault="002B56C1" w:rsidP="002B56C1">
            <w:pPr>
              <w:pStyle w:val="Table1"/>
              <w:jc w:val="both"/>
            </w:pPr>
            <w:r w:rsidRPr="000C019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DA70A" w14:textId="1255E3BC" w:rsidR="002B56C1" w:rsidRPr="000C0199" w:rsidRDefault="002B56C1" w:rsidP="002B56C1">
            <w:pPr>
              <w:pStyle w:val="Table1"/>
              <w:jc w:val="both"/>
            </w:pPr>
            <w:r w:rsidRPr="000C0199">
              <w:rPr>
                <w:rFonts w:hint="eastAsia"/>
              </w:rPr>
              <w:t>0.2</w:t>
            </w:r>
            <w:r w:rsidR="006068E3" w:rsidRPr="000C0199"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3E73" w14:textId="40F0BB0D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4ACA0" w14:textId="2309904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A7A8" w14:textId="1512DE99" w:rsidR="002B56C1" w:rsidRPr="000C0199" w:rsidRDefault="002B56C1" w:rsidP="002B56C1">
            <w:pPr>
              <w:pStyle w:val="Table1"/>
              <w:jc w:val="both"/>
            </w:pPr>
            <w:r w:rsidRPr="000C019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ED8E6" w14:textId="59ADC9DD" w:rsidR="002B56C1" w:rsidRPr="000C0199" w:rsidRDefault="002B56C1" w:rsidP="002B56C1">
            <w:pPr>
              <w:pStyle w:val="Table1"/>
              <w:jc w:val="both"/>
            </w:pPr>
            <w:r w:rsidRPr="000C0199">
              <w:rPr>
                <w:rFonts w:hint="eastAsia"/>
              </w:rPr>
              <w:t>0</w:t>
            </w:r>
            <w:r w:rsidRPr="000C0199">
              <w:t>.</w:t>
            </w:r>
            <w:r w:rsidR="00A50119" w:rsidRPr="000C0199"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B44C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F664D" w14:textId="77777777" w:rsidR="002B56C1" w:rsidRPr="000C0199" w:rsidRDefault="002B56C1" w:rsidP="002B56C1">
            <w:pPr>
              <w:pStyle w:val="Table1"/>
              <w:jc w:val="both"/>
            </w:pPr>
          </w:p>
        </w:tc>
      </w:tr>
      <w:tr w:rsidR="000C0199" w:rsidRPr="000C0199" w14:paraId="3450C105" w14:textId="34B45B42" w:rsidTr="0065740A">
        <w:trPr>
          <w:trHeight w:val="3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471D" w14:textId="77777777" w:rsidR="002B56C1" w:rsidRPr="000C0199" w:rsidRDefault="002B56C1" w:rsidP="002B56C1">
            <w:pPr>
              <w:contextualSpacing/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CD3B7" w14:textId="5F03776E" w:rsidR="002B56C1" w:rsidRPr="000C0199" w:rsidRDefault="002B56C1" w:rsidP="002B56C1">
            <w:pPr>
              <w:pStyle w:val="Table1"/>
              <w:jc w:val="both"/>
            </w:pPr>
            <w:r w:rsidRPr="000C0199"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E573" w14:textId="341867A1" w:rsidR="002B56C1" w:rsidRPr="000C0199" w:rsidRDefault="002B56C1" w:rsidP="002B56C1">
            <w:pPr>
              <w:pStyle w:val="Table1"/>
              <w:jc w:val="both"/>
            </w:pPr>
            <w:r w:rsidRPr="000C0199">
              <w:t>1.13 (0.90 to 1.4</w:t>
            </w:r>
            <w:r w:rsidR="006068E3" w:rsidRPr="000C0199">
              <w:t>2</w:t>
            </w:r>
            <w:r w:rsidRPr="000C0199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9620B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E8C7" w14:textId="6E44B198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220CA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D1EE5" w14:textId="7FE1B2F3" w:rsidR="002B56C1" w:rsidRPr="000C0199" w:rsidRDefault="002B56C1" w:rsidP="002B56C1">
            <w:pPr>
              <w:pStyle w:val="Table1"/>
              <w:jc w:val="both"/>
            </w:pPr>
            <w:r w:rsidRPr="000C0199">
              <w:t>1.10 (0.88 to 1.3</w:t>
            </w:r>
            <w:r w:rsidR="00A50119" w:rsidRPr="000C0199">
              <w:t>7</w:t>
            </w:r>
            <w:r w:rsidRPr="000C0199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55784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B2DA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DD12A" w14:textId="77777777" w:rsidR="002B56C1" w:rsidRPr="000C0199" w:rsidRDefault="002B56C1" w:rsidP="002B56C1">
            <w:pPr>
              <w:pStyle w:val="Table1"/>
              <w:jc w:val="both"/>
            </w:pPr>
          </w:p>
        </w:tc>
      </w:tr>
      <w:tr w:rsidR="000C0199" w:rsidRPr="000C0199" w14:paraId="56213798" w14:textId="40EDF819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A30BD6" w14:textId="07BD0908" w:rsidR="002B56C1" w:rsidRPr="000C019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  <w:r w:rsidRPr="000C0199">
              <w:rPr>
                <w:sz w:val="20"/>
                <w:szCs w:val="20"/>
              </w:rPr>
              <w:lastRenderedPageBreak/>
              <w:t>Lung metast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9C8F0" w14:textId="1F7C4AFC" w:rsidR="002B56C1" w:rsidRPr="000C0199" w:rsidRDefault="002B56C1" w:rsidP="002B56C1">
            <w:pPr>
              <w:pStyle w:val="Table1"/>
              <w:jc w:val="both"/>
            </w:pPr>
            <w:r w:rsidRPr="000C0199"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E81DE" w14:textId="77A50B91" w:rsidR="002B56C1" w:rsidRPr="000C0199" w:rsidRDefault="002B56C1" w:rsidP="002B56C1">
            <w:pPr>
              <w:pStyle w:val="Table1"/>
              <w:jc w:val="both"/>
            </w:pPr>
            <w:r w:rsidRPr="000C019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03F5" w14:textId="0ACCFB4C" w:rsidR="002B56C1" w:rsidRPr="000C0199" w:rsidRDefault="002B56C1" w:rsidP="002B56C1">
            <w:pPr>
              <w:pStyle w:val="Table1"/>
              <w:jc w:val="both"/>
            </w:pPr>
            <w:r w:rsidRPr="000C0199">
              <w:rPr>
                <w:rFonts w:hint="eastAsia"/>
              </w:rPr>
              <w:t>0</w:t>
            </w:r>
            <w:r w:rsidRPr="000C0199">
              <w:t>.1</w:t>
            </w:r>
            <w:r w:rsidR="006068E3" w:rsidRPr="000C0199"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508AB" w14:textId="47D7C374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3F74" w14:textId="512A87E0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4B71" w14:textId="5B6272CB" w:rsidR="002B56C1" w:rsidRPr="000C0199" w:rsidRDefault="002B56C1" w:rsidP="002B56C1">
            <w:pPr>
              <w:pStyle w:val="Table1"/>
              <w:jc w:val="both"/>
            </w:pPr>
            <w:r w:rsidRPr="000C019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1FEF5" w14:textId="2A676DAC" w:rsidR="002B56C1" w:rsidRPr="000C0199" w:rsidRDefault="002B56C1" w:rsidP="002B56C1">
            <w:pPr>
              <w:pStyle w:val="Table1"/>
              <w:jc w:val="both"/>
            </w:pPr>
            <w:r w:rsidRPr="000C0199">
              <w:t>0.1</w:t>
            </w:r>
            <w:r w:rsidR="00A50119" w:rsidRPr="000C0199"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DDAC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3A7A2" w14:textId="77777777" w:rsidR="002B56C1" w:rsidRPr="000C0199" w:rsidRDefault="002B56C1" w:rsidP="002B56C1">
            <w:pPr>
              <w:pStyle w:val="Table1"/>
              <w:jc w:val="both"/>
            </w:pPr>
          </w:p>
        </w:tc>
      </w:tr>
      <w:tr w:rsidR="000C0199" w:rsidRPr="000C0199" w14:paraId="41306A7B" w14:textId="1852AF72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5E9A69" w14:textId="1E80FB72" w:rsidR="002B56C1" w:rsidRPr="000C019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67FF7" w14:textId="7E5555A6" w:rsidR="002B56C1" w:rsidRPr="000C0199" w:rsidRDefault="002B56C1" w:rsidP="002B56C1">
            <w:pPr>
              <w:pStyle w:val="Table1"/>
              <w:jc w:val="both"/>
            </w:pPr>
            <w:r w:rsidRPr="000C0199"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80E0E" w14:textId="703293CC" w:rsidR="002B56C1" w:rsidRPr="000C0199" w:rsidRDefault="002B56C1" w:rsidP="002B56C1">
            <w:pPr>
              <w:pStyle w:val="Table1"/>
              <w:jc w:val="both"/>
            </w:pPr>
            <w:r w:rsidRPr="000C0199">
              <w:t>1.1</w:t>
            </w:r>
            <w:r w:rsidR="006068E3" w:rsidRPr="000C0199">
              <w:t>6</w:t>
            </w:r>
            <w:r w:rsidRPr="000C0199">
              <w:t xml:space="preserve"> </w:t>
            </w:r>
            <w:r w:rsidRPr="000C0199">
              <w:rPr>
                <w:rFonts w:hint="eastAsia"/>
              </w:rPr>
              <w:t>(</w:t>
            </w:r>
            <w:r w:rsidRPr="000C0199">
              <w:t>0.9</w:t>
            </w:r>
            <w:r w:rsidR="006068E3" w:rsidRPr="000C0199">
              <w:t>3</w:t>
            </w:r>
            <w:r w:rsidRPr="000C0199">
              <w:rPr>
                <w:rFonts w:hint="eastAsia"/>
              </w:rPr>
              <w:t xml:space="preserve"> to </w:t>
            </w:r>
            <w:r w:rsidRPr="000C0199">
              <w:t>1.4</w:t>
            </w:r>
            <w:r w:rsidR="006068E3" w:rsidRPr="000C0199">
              <w:t>5</w:t>
            </w:r>
            <w:r w:rsidRPr="000C0199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01B81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C1CFE" w14:textId="3B720B1D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0242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82834" w14:textId="5820384A" w:rsidR="002B56C1" w:rsidRPr="000C0199" w:rsidRDefault="002B56C1" w:rsidP="002B56C1">
            <w:pPr>
              <w:pStyle w:val="Table1"/>
              <w:jc w:val="both"/>
            </w:pPr>
            <w:r w:rsidRPr="000C0199">
              <w:t>1.1</w:t>
            </w:r>
            <w:r w:rsidR="00A50119" w:rsidRPr="000C0199">
              <w:t>6</w:t>
            </w:r>
            <w:r w:rsidRPr="000C0199">
              <w:t xml:space="preserve"> </w:t>
            </w:r>
            <w:r w:rsidRPr="000C0199">
              <w:rPr>
                <w:rFonts w:hint="eastAsia"/>
              </w:rPr>
              <w:t>(</w:t>
            </w:r>
            <w:r w:rsidRPr="000C0199">
              <w:t>0.9</w:t>
            </w:r>
            <w:r w:rsidR="00A50119" w:rsidRPr="000C0199">
              <w:t>3</w:t>
            </w:r>
            <w:r w:rsidRPr="000C0199">
              <w:rPr>
                <w:rFonts w:hint="eastAsia"/>
              </w:rPr>
              <w:t xml:space="preserve"> to </w:t>
            </w:r>
            <w:r w:rsidRPr="000C0199">
              <w:t>1.4</w:t>
            </w:r>
            <w:r w:rsidR="00CA4C37" w:rsidRPr="000C0199">
              <w:t>4</w:t>
            </w:r>
            <w:r w:rsidRPr="000C0199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4FB3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8E38C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67BB" w14:textId="77777777" w:rsidR="002B56C1" w:rsidRPr="000C0199" w:rsidRDefault="002B56C1" w:rsidP="002B56C1">
            <w:pPr>
              <w:pStyle w:val="Table1"/>
              <w:jc w:val="both"/>
            </w:pPr>
          </w:p>
        </w:tc>
      </w:tr>
      <w:tr w:rsidR="000C0199" w:rsidRPr="000C0199" w14:paraId="36550302" w14:textId="17953712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5C7986" w14:textId="22D4C9CC" w:rsidR="002B56C1" w:rsidRPr="000C019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  <w:r w:rsidRPr="000C0199">
              <w:rPr>
                <w:sz w:val="20"/>
                <w:szCs w:val="20"/>
              </w:rPr>
              <w:t>Bone metast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BE0E" w14:textId="512654F9" w:rsidR="002B56C1" w:rsidRPr="000C0199" w:rsidRDefault="002B56C1" w:rsidP="002B56C1">
            <w:pPr>
              <w:pStyle w:val="Table1"/>
              <w:jc w:val="both"/>
            </w:pPr>
            <w:r w:rsidRPr="000C0199"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F7A7" w14:textId="561A6332" w:rsidR="002B56C1" w:rsidRPr="000C0199" w:rsidRDefault="002B56C1" w:rsidP="002B56C1">
            <w:pPr>
              <w:pStyle w:val="Table1"/>
              <w:jc w:val="both"/>
            </w:pPr>
            <w:r w:rsidRPr="000C019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28FF7" w14:textId="1A4CB93F" w:rsidR="002B56C1" w:rsidRPr="000C0199" w:rsidRDefault="002B56C1" w:rsidP="002B56C1">
            <w:pPr>
              <w:pStyle w:val="Table1"/>
              <w:jc w:val="both"/>
            </w:pPr>
            <w:r w:rsidRPr="000C0199">
              <w:rPr>
                <w:rFonts w:hint="eastAsia"/>
              </w:rPr>
              <w:t>0</w:t>
            </w:r>
            <w:r w:rsidRPr="000C0199">
              <w:t>.000</w:t>
            </w:r>
            <w:r w:rsidR="006068E3" w:rsidRPr="000C0199">
              <w:t>3</w:t>
            </w:r>
            <w:r w:rsidRPr="000C0199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1ECC8" w14:textId="4B3253DB" w:rsidR="002B56C1" w:rsidRPr="000C0199" w:rsidRDefault="002B56C1" w:rsidP="002B56C1">
            <w:pPr>
              <w:pStyle w:val="Table1"/>
              <w:jc w:val="both"/>
            </w:pPr>
            <w:r w:rsidRPr="000C0199"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595EB" w14:textId="356A3C7A" w:rsidR="002B56C1" w:rsidRPr="000C0199" w:rsidRDefault="002B56C1" w:rsidP="002B56C1">
            <w:pPr>
              <w:pStyle w:val="Table1"/>
              <w:jc w:val="both"/>
            </w:pPr>
            <w:r w:rsidRPr="000C0199">
              <w:rPr>
                <w:rFonts w:hint="eastAsia"/>
              </w:rPr>
              <w:t>0.</w:t>
            </w:r>
            <w:r w:rsidR="005A2C71" w:rsidRPr="000C0199">
              <w:t>09</w:t>
            </w:r>
            <w:r w:rsidR="000209F1" w:rsidRPr="000C0199"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4541F" w14:textId="76D3334C" w:rsidR="002B56C1" w:rsidRPr="000C0199" w:rsidRDefault="002B56C1" w:rsidP="002B56C1">
            <w:pPr>
              <w:pStyle w:val="Table1"/>
              <w:jc w:val="both"/>
            </w:pPr>
            <w:r w:rsidRPr="000C019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88791" w14:textId="42EDD514" w:rsidR="002B56C1" w:rsidRPr="000C0199" w:rsidRDefault="002B56C1" w:rsidP="002B56C1">
            <w:pPr>
              <w:pStyle w:val="Table1"/>
              <w:jc w:val="both"/>
            </w:pPr>
            <w:r w:rsidRPr="000C0199">
              <w:t>0.000</w:t>
            </w:r>
            <w:r w:rsidR="00CA4C37" w:rsidRPr="000C0199">
              <w:t>3</w:t>
            </w:r>
            <w:r w:rsidRPr="000C0199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00D7" w14:textId="57481E7A" w:rsidR="002B56C1" w:rsidRPr="000C0199" w:rsidRDefault="002B56C1" w:rsidP="002B56C1">
            <w:pPr>
              <w:pStyle w:val="Table1"/>
              <w:jc w:val="both"/>
            </w:pPr>
            <w:r w:rsidRPr="000C019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619D" w14:textId="123CCE97" w:rsidR="002B56C1" w:rsidRPr="000C0199" w:rsidRDefault="002B56C1" w:rsidP="002B56C1">
            <w:pPr>
              <w:pStyle w:val="Table1"/>
              <w:jc w:val="both"/>
            </w:pPr>
            <w:r w:rsidRPr="000C0199">
              <w:rPr>
                <w:rFonts w:hint="eastAsia"/>
              </w:rPr>
              <w:t>0</w:t>
            </w:r>
            <w:r w:rsidRPr="000C0199">
              <w:t>.1</w:t>
            </w:r>
            <w:r w:rsidR="002F029D" w:rsidRPr="000C0199">
              <w:t>1</w:t>
            </w:r>
          </w:p>
        </w:tc>
      </w:tr>
      <w:tr w:rsidR="000C0199" w:rsidRPr="000C0199" w14:paraId="5A69C17C" w14:textId="6FA3A716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759A8" w14:textId="77777777" w:rsidR="002B56C1" w:rsidRPr="000C019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4D2F" w14:textId="4696AA40" w:rsidR="002B56C1" w:rsidRPr="000C0199" w:rsidRDefault="002B56C1" w:rsidP="002B56C1">
            <w:pPr>
              <w:pStyle w:val="Table1"/>
              <w:jc w:val="both"/>
            </w:pPr>
            <w:r w:rsidRPr="000C0199"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8E509" w14:textId="09456C6D" w:rsidR="002B56C1" w:rsidRPr="000C0199" w:rsidRDefault="002B56C1" w:rsidP="002B56C1">
            <w:pPr>
              <w:pStyle w:val="Table1"/>
              <w:jc w:val="both"/>
            </w:pPr>
            <w:r w:rsidRPr="000C0199">
              <w:t>1.6</w:t>
            </w:r>
            <w:r w:rsidR="006068E3" w:rsidRPr="000C0199">
              <w:t>7</w:t>
            </w:r>
            <w:r w:rsidRPr="000C0199">
              <w:t xml:space="preserve"> </w:t>
            </w:r>
            <w:r w:rsidRPr="000C0199">
              <w:rPr>
                <w:rFonts w:hint="eastAsia"/>
              </w:rPr>
              <w:t>(</w:t>
            </w:r>
            <w:r w:rsidRPr="000C0199">
              <w:t>1.2</w:t>
            </w:r>
            <w:r w:rsidR="006068E3" w:rsidRPr="000C0199">
              <w:t>7</w:t>
            </w:r>
            <w:r w:rsidRPr="000C0199">
              <w:rPr>
                <w:rFonts w:hint="eastAsia"/>
              </w:rPr>
              <w:t xml:space="preserve"> to </w:t>
            </w:r>
            <w:r w:rsidRPr="000C0199">
              <w:t>2.</w:t>
            </w:r>
            <w:r w:rsidR="006068E3" w:rsidRPr="000C0199">
              <w:t>20</w:t>
            </w:r>
            <w:r w:rsidRPr="000C0199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3F8B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F838" w14:textId="59DF3313" w:rsidR="002B56C1" w:rsidRPr="000C0199" w:rsidRDefault="002B56C1" w:rsidP="002B56C1">
            <w:pPr>
              <w:pStyle w:val="Table1"/>
              <w:jc w:val="both"/>
            </w:pPr>
            <w:r w:rsidRPr="000C0199">
              <w:rPr>
                <w:rFonts w:hint="eastAsia"/>
              </w:rPr>
              <w:t>1</w:t>
            </w:r>
            <w:r w:rsidRPr="000C0199">
              <w:t>.2</w:t>
            </w:r>
            <w:r w:rsidR="005A2C71" w:rsidRPr="000C0199">
              <w:t>8</w:t>
            </w:r>
            <w:r w:rsidRPr="000C0199">
              <w:t xml:space="preserve"> (0.9</w:t>
            </w:r>
            <w:r w:rsidR="005A2C71" w:rsidRPr="000C0199">
              <w:t>6</w:t>
            </w:r>
            <w:r w:rsidRPr="000C0199">
              <w:t xml:space="preserve"> to 1.7</w:t>
            </w:r>
            <w:r w:rsidR="005A2C71" w:rsidRPr="000C0199">
              <w:t>2</w:t>
            </w:r>
            <w:r w:rsidRPr="000C0199"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32D33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6F284" w14:textId="0B28BFE4" w:rsidR="002B56C1" w:rsidRPr="000C0199" w:rsidRDefault="002B56C1" w:rsidP="002B56C1">
            <w:pPr>
              <w:pStyle w:val="Table1"/>
              <w:jc w:val="both"/>
            </w:pPr>
            <w:r w:rsidRPr="000C0199">
              <w:t>1.6</w:t>
            </w:r>
            <w:r w:rsidR="00CA4C37" w:rsidRPr="000C0199">
              <w:t>5</w:t>
            </w:r>
            <w:r w:rsidRPr="000C0199">
              <w:t xml:space="preserve"> </w:t>
            </w:r>
            <w:r w:rsidRPr="000C0199">
              <w:rPr>
                <w:rFonts w:hint="eastAsia"/>
              </w:rPr>
              <w:t>(</w:t>
            </w:r>
            <w:r w:rsidRPr="000C0199">
              <w:t>1.2</w:t>
            </w:r>
            <w:r w:rsidR="00CA4C37" w:rsidRPr="000C0199">
              <w:t>5</w:t>
            </w:r>
            <w:r w:rsidRPr="000C0199">
              <w:rPr>
                <w:rFonts w:hint="eastAsia"/>
              </w:rPr>
              <w:t xml:space="preserve"> to </w:t>
            </w:r>
            <w:r w:rsidRPr="000C0199">
              <w:t>2.1</w:t>
            </w:r>
            <w:r w:rsidR="00CA4C37" w:rsidRPr="000C0199">
              <w:t>6</w:t>
            </w:r>
            <w:r w:rsidRPr="000C0199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E023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66CD" w14:textId="547F7996" w:rsidR="002B56C1" w:rsidRPr="000C0199" w:rsidRDefault="002B56C1" w:rsidP="002B56C1">
            <w:pPr>
              <w:pStyle w:val="Table1"/>
              <w:jc w:val="both"/>
            </w:pPr>
            <w:r w:rsidRPr="000C0199">
              <w:rPr>
                <w:rFonts w:hint="eastAsia"/>
              </w:rPr>
              <w:t>1</w:t>
            </w:r>
            <w:r w:rsidRPr="000C0199">
              <w:t>.2</w:t>
            </w:r>
            <w:r w:rsidR="002F029D" w:rsidRPr="000C0199">
              <w:t>7</w:t>
            </w:r>
            <w:r w:rsidRPr="000C0199">
              <w:t xml:space="preserve"> (0.9</w:t>
            </w:r>
            <w:r w:rsidR="002F029D" w:rsidRPr="000C0199">
              <w:t>5</w:t>
            </w:r>
            <w:r w:rsidRPr="000C0199">
              <w:t xml:space="preserve"> to 1.6</w:t>
            </w:r>
            <w:r w:rsidR="002F029D" w:rsidRPr="000C0199">
              <w:t>9</w:t>
            </w:r>
            <w:r w:rsidRPr="000C0199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DFC23" w14:textId="77777777" w:rsidR="002B56C1" w:rsidRPr="000C0199" w:rsidRDefault="002B56C1" w:rsidP="002B56C1">
            <w:pPr>
              <w:pStyle w:val="Table1"/>
              <w:jc w:val="both"/>
            </w:pPr>
          </w:p>
        </w:tc>
      </w:tr>
      <w:tr w:rsidR="000C0199" w:rsidRPr="000C0199" w14:paraId="4A238123" w14:textId="6ECEC25F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984BA" w14:textId="584E5586" w:rsidR="002B56C1" w:rsidRPr="000C019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  <w:r w:rsidRPr="000C0199">
              <w:rPr>
                <w:sz w:val="20"/>
                <w:szCs w:val="20"/>
              </w:rPr>
              <w:t>Liver metast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59A9A" w14:textId="5CF1047D" w:rsidR="002B56C1" w:rsidRPr="000C0199" w:rsidRDefault="002B56C1" w:rsidP="002B56C1">
            <w:pPr>
              <w:pStyle w:val="Table1"/>
              <w:jc w:val="both"/>
            </w:pPr>
            <w:r w:rsidRPr="000C0199"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E746" w14:textId="6C31F13A" w:rsidR="002B56C1" w:rsidRPr="000C0199" w:rsidRDefault="002B56C1" w:rsidP="002B56C1">
            <w:pPr>
              <w:pStyle w:val="Table1"/>
              <w:jc w:val="both"/>
            </w:pPr>
            <w:r w:rsidRPr="000C019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66C3" w14:textId="48B2D403" w:rsidR="002B56C1" w:rsidRPr="000C0199" w:rsidRDefault="002B56C1" w:rsidP="002B56C1">
            <w:pPr>
              <w:pStyle w:val="Table1"/>
              <w:jc w:val="both"/>
            </w:pPr>
            <w:r w:rsidRPr="000C0199">
              <w:t xml:space="preserve">&lt; </w:t>
            </w:r>
            <w:r w:rsidRPr="000C0199">
              <w:rPr>
                <w:rFonts w:hint="eastAsia"/>
              </w:rPr>
              <w:t>0</w:t>
            </w:r>
            <w:r w:rsidRPr="000C0199">
              <w:t>.0001</w:t>
            </w:r>
            <w:r w:rsidRPr="000C0199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EB68C" w14:textId="2D484282" w:rsidR="002B56C1" w:rsidRPr="000C0199" w:rsidRDefault="002B56C1" w:rsidP="002B56C1">
            <w:pPr>
              <w:pStyle w:val="Table1"/>
              <w:jc w:val="both"/>
            </w:pPr>
            <w:r w:rsidRPr="000C0199"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D57B" w14:textId="646C8D2B" w:rsidR="002B56C1" w:rsidRPr="000C0199" w:rsidRDefault="002B56C1" w:rsidP="002B56C1">
            <w:pPr>
              <w:pStyle w:val="Table1"/>
              <w:jc w:val="both"/>
            </w:pPr>
            <w:r w:rsidRPr="000C0199">
              <w:t>&lt; 0.0001</w:t>
            </w:r>
            <w:r w:rsidRPr="000C0199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1063" w14:textId="3EBA9AA7" w:rsidR="002B56C1" w:rsidRPr="000C0199" w:rsidRDefault="002B56C1" w:rsidP="002B56C1">
            <w:pPr>
              <w:pStyle w:val="Table1"/>
              <w:jc w:val="both"/>
            </w:pPr>
            <w:r w:rsidRPr="000C019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8EF55" w14:textId="17CBBD88" w:rsidR="002B56C1" w:rsidRPr="000C0199" w:rsidRDefault="002B56C1" w:rsidP="002B56C1">
            <w:pPr>
              <w:pStyle w:val="Table1"/>
              <w:jc w:val="both"/>
            </w:pPr>
            <w:r w:rsidRPr="000C0199">
              <w:t>&lt; 0.0001</w:t>
            </w:r>
            <w:r w:rsidRPr="000C0199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EC8D" w14:textId="7E32BB1B" w:rsidR="002B56C1" w:rsidRPr="000C0199" w:rsidRDefault="002B56C1" w:rsidP="002B56C1">
            <w:pPr>
              <w:pStyle w:val="Table1"/>
              <w:jc w:val="both"/>
            </w:pPr>
            <w:r w:rsidRPr="000C019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3B9DD" w14:textId="7B40FD8E" w:rsidR="002B56C1" w:rsidRPr="000C0199" w:rsidRDefault="002B56C1" w:rsidP="002B56C1">
            <w:pPr>
              <w:pStyle w:val="Table1"/>
              <w:jc w:val="both"/>
            </w:pPr>
            <w:r w:rsidRPr="000C0199">
              <w:t>&lt; 0.0001</w:t>
            </w:r>
            <w:r w:rsidRPr="000C0199">
              <w:rPr>
                <w:vertAlign w:val="superscript"/>
              </w:rPr>
              <w:t>*</w:t>
            </w:r>
          </w:p>
        </w:tc>
      </w:tr>
      <w:tr w:rsidR="000C0199" w:rsidRPr="000C0199" w14:paraId="28A56323" w14:textId="62FE16CB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A82C" w14:textId="77777777" w:rsidR="002B56C1" w:rsidRPr="000C019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6302" w14:textId="25462533" w:rsidR="002B56C1" w:rsidRPr="000C0199" w:rsidRDefault="002B56C1" w:rsidP="002B56C1">
            <w:pPr>
              <w:pStyle w:val="Table1"/>
              <w:jc w:val="both"/>
            </w:pPr>
            <w:r w:rsidRPr="000C0199"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A1CB5" w14:textId="1F5974F2" w:rsidR="002B56C1" w:rsidRPr="000C0199" w:rsidRDefault="002B56C1" w:rsidP="002B56C1">
            <w:pPr>
              <w:pStyle w:val="Table1"/>
              <w:jc w:val="both"/>
            </w:pPr>
            <w:r w:rsidRPr="000C0199">
              <w:t>2.9</w:t>
            </w:r>
            <w:r w:rsidR="006068E3" w:rsidRPr="000C0199">
              <w:t>7</w:t>
            </w:r>
            <w:r w:rsidRPr="000C0199">
              <w:t xml:space="preserve"> (2.</w:t>
            </w:r>
            <w:r w:rsidR="006068E3" w:rsidRPr="000C0199">
              <w:t>20</w:t>
            </w:r>
            <w:r w:rsidRPr="000C0199">
              <w:t xml:space="preserve"> to </w:t>
            </w:r>
            <w:r w:rsidR="006068E3" w:rsidRPr="000C0199">
              <w:t>4.</w:t>
            </w:r>
            <w:r w:rsidRPr="000C0199">
              <w:t>0</w:t>
            </w:r>
            <w:r w:rsidR="006068E3" w:rsidRPr="000C0199">
              <w:t>1</w:t>
            </w:r>
            <w:r w:rsidRPr="000C0199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C06CD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B4829" w14:textId="750175D5" w:rsidR="002B56C1" w:rsidRPr="000C0199" w:rsidRDefault="002B56C1" w:rsidP="002B56C1">
            <w:pPr>
              <w:pStyle w:val="Table1"/>
              <w:jc w:val="both"/>
            </w:pPr>
            <w:r w:rsidRPr="000C0199">
              <w:rPr>
                <w:rFonts w:hint="eastAsia"/>
              </w:rPr>
              <w:t>2</w:t>
            </w:r>
            <w:r w:rsidRPr="000C0199">
              <w:t>.</w:t>
            </w:r>
            <w:r w:rsidR="005A2C71" w:rsidRPr="000C0199">
              <w:t>53</w:t>
            </w:r>
            <w:r w:rsidRPr="000C0199">
              <w:t xml:space="preserve"> (1.8</w:t>
            </w:r>
            <w:r w:rsidR="005A2C71" w:rsidRPr="000C0199">
              <w:t>5</w:t>
            </w:r>
            <w:r w:rsidRPr="000C0199">
              <w:t xml:space="preserve"> to 3.</w:t>
            </w:r>
            <w:r w:rsidR="005A2C71" w:rsidRPr="000C0199">
              <w:t>46</w:t>
            </w:r>
            <w:r w:rsidRPr="000C0199"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BF43C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B193" w14:textId="696E6D03" w:rsidR="002B56C1" w:rsidRPr="000C0199" w:rsidRDefault="002B56C1" w:rsidP="002B56C1">
            <w:pPr>
              <w:pStyle w:val="Table1"/>
              <w:jc w:val="both"/>
            </w:pPr>
            <w:r w:rsidRPr="000C0199">
              <w:t>2.8</w:t>
            </w:r>
            <w:r w:rsidR="00CA4C37" w:rsidRPr="000C0199">
              <w:t>8</w:t>
            </w:r>
            <w:r w:rsidRPr="000C0199">
              <w:t xml:space="preserve"> (2.</w:t>
            </w:r>
            <w:r w:rsidR="00CA4C37" w:rsidRPr="000C0199">
              <w:t>14</w:t>
            </w:r>
            <w:r w:rsidRPr="000C0199">
              <w:t xml:space="preserve"> to 3.</w:t>
            </w:r>
            <w:r w:rsidR="00CA4C37" w:rsidRPr="000C0199">
              <w:t>8</w:t>
            </w:r>
            <w:r w:rsidRPr="000C0199"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251F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1C51" w14:textId="384150EE" w:rsidR="002B56C1" w:rsidRPr="000C0199" w:rsidRDefault="002B56C1" w:rsidP="002B56C1">
            <w:pPr>
              <w:pStyle w:val="Table1"/>
              <w:jc w:val="both"/>
            </w:pPr>
            <w:r w:rsidRPr="000C0199">
              <w:rPr>
                <w:rFonts w:hint="eastAsia"/>
              </w:rPr>
              <w:t>2</w:t>
            </w:r>
            <w:r w:rsidRPr="000C0199">
              <w:t>.</w:t>
            </w:r>
            <w:r w:rsidR="002F029D" w:rsidRPr="000C0199">
              <w:t>44</w:t>
            </w:r>
            <w:r w:rsidRPr="000C0199">
              <w:t xml:space="preserve"> (1.7</w:t>
            </w:r>
            <w:r w:rsidR="002F029D" w:rsidRPr="000C0199">
              <w:t>9</w:t>
            </w:r>
            <w:r w:rsidRPr="000C0199">
              <w:t xml:space="preserve"> to 3.</w:t>
            </w:r>
            <w:r w:rsidR="002F029D" w:rsidRPr="000C0199">
              <w:t>3</w:t>
            </w:r>
            <w:r w:rsidRPr="000C0199"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D5CD6" w14:textId="77777777" w:rsidR="002B56C1" w:rsidRPr="000C0199" w:rsidRDefault="002B56C1" w:rsidP="002B56C1">
            <w:pPr>
              <w:pStyle w:val="Table1"/>
              <w:jc w:val="both"/>
            </w:pPr>
          </w:p>
        </w:tc>
      </w:tr>
      <w:tr w:rsidR="000C0199" w:rsidRPr="000C0199" w14:paraId="301ED5E7" w14:textId="239F5795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B729" w14:textId="229EE510" w:rsidR="002B56C1" w:rsidRPr="000C019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  <w:r w:rsidRPr="000C0199">
              <w:rPr>
                <w:rFonts w:hint="eastAsia"/>
                <w:sz w:val="20"/>
                <w:szCs w:val="20"/>
              </w:rPr>
              <w:t>First-line</w:t>
            </w:r>
            <w:r w:rsidRPr="000C0199">
              <w:rPr>
                <w:sz w:val="20"/>
                <w:szCs w:val="20"/>
              </w:rPr>
              <w:t xml:space="preserve"> regime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016F2C" w14:textId="3A72E1D2" w:rsidR="002B56C1" w:rsidRPr="000C0199" w:rsidRDefault="002B56C1" w:rsidP="002B56C1">
            <w:pPr>
              <w:pStyle w:val="Table1"/>
              <w:jc w:val="both"/>
            </w:pPr>
            <w:r w:rsidRPr="000C0199">
              <w:t>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A533" w14:textId="7EC7C6DA" w:rsidR="002B56C1" w:rsidRPr="000C0199" w:rsidRDefault="002B56C1" w:rsidP="002B56C1">
            <w:pPr>
              <w:pStyle w:val="Table1"/>
              <w:jc w:val="both"/>
            </w:pPr>
            <w:r w:rsidRPr="000C019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9AE7" w14:textId="077DA17A" w:rsidR="002B56C1" w:rsidRPr="000C0199" w:rsidRDefault="002B56C1" w:rsidP="002B56C1">
            <w:pPr>
              <w:pStyle w:val="Table1"/>
              <w:jc w:val="both"/>
            </w:pPr>
            <w:r w:rsidRPr="000C0199">
              <w:rPr>
                <w:rFonts w:hint="eastAsia"/>
              </w:rPr>
              <w:t>0</w:t>
            </w:r>
            <w:r w:rsidRPr="000C0199">
              <w:t>.</w:t>
            </w:r>
            <w:r w:rsidR="00B873BF"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CB627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4DE3D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9605" w14:textId="68716B50" w:rsidR="002B56C1" w:rsidRPr="000C0199" w:rsidRDefault="002B56C1" w:rsidP="002B56C1">
            <w:pPr>
              <w:pStyle w:val="Table1"/>
              <w:jc w:val="both"/>
            </w:pPr>
            <w:r w:rsidRPr="000C019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FCF44" w14:textId="1343A0DF" w:rsidR="002B56C1" w:rsidRPr="000C0199" w:rsidRDefault="00A72BA4" w:rsidP="002B56C1">
            <w:pPr>
              <w:pStyle w:val="Table1"/>
              <w:jc w:val="both"/>
            </w:pPr>
            <w:r>
              <w:rPr>
                <w:rFonts w:hint="eastAsia"/>
              </w:rPr>
              <w:t>0</w:t>
            </w:r>
            <w:r>
              <w:t>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9BAE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C0CD" w14:textId="77777777" w:rsidR="002B56C1" w:rsidRPr="000C0199" w:rsidRDefault="002B56C1" w:rsidP="002B56C1">
            <w:pPr>
              <w:pStyle w:val="Table1"/>
              <w:jc w:val="both"/>
            </w:pPr>
          </w:p>
        </w:tc>
      </w:tr>
      <w:tr w:rsidR="00B873BF" w:rsidRPr="000C0199" w14:paraId="446BB988" w14:textId="77777777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9611E" w14:textId="77777777" w:rsidR="00B873BF" w:rsidRPr="000C0199" w:rsidRDefault="00B873BF" w:rsidP="002B56C1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3FBA13" w14:textId="65990572" w:rsidR="00B873BF" w:rsidRPr="000C0199" w:rsidRDefault="00B873BF" w:rsidP="002B56C1">
            <w:pPr>
              <w:pStyle w:val="Table1"/>
              <w:jc w:val="both"/>
            </w:pPr>
            <w:proofErr w:type="spellStart"/>
            <w:r w:rsidRPr="000C0199">
              <w:t>GC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2669D" w14:textId="45D05DB1" w:rsidR="00B873BF" w:rsidRPr="000C0199" w:rsidRDefault="00B873BF" w:rsidP="002B56C1">
            <w:pPr>
              <w:pStyle w:val="Table1"/>
              <w:jc w:val="both"/>
            </w:pPr>
            <w:r>
              <w:rPr>
                <w:rFonts w:hint="eastAsia"/>
              </w:rPr>
              <w:t>1</w:t>
            </w:r>
            <w:r>
              <w:t>.00 (0.73 to 1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74450" w14:textId="77777777" w:rsidR="00B873BF" w:rsidRPr="000C0199" w:rsidRDefault="00B873BF" w:rsidP="002B56C1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4A281" w14:textId="77777777" w:rsidR="00B873BF" w:rsidRPr="000C0199" w:rsidRDefault="00B873BF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B08DA" w14:textId="77777777" w:rsidR="00B873BF" w:rsidRPr="000C0199" w:rsidRDefault="00B873BF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72CE" w14:textId="45B4B6C1" w:rsidR="00B873BF" w:rsidRPr="000C0199" w:rsidRDefault="00A72BA4" w:rsidP="002B56C1">
            <w:pPr>
              <w:pStyle w:val="Table1"/>
              <w:jc w:val="both"/>
            </w:pPr>
            <w:r>
              <w:rPr>
                <w:rFonts w:hint="eastAsia"/>
              </w:rPr>
              <w:t>0</w:t>
            </w:r>
            <w:r>
              <w:t>.96 (0.70 to 1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419FC" w14:textId="77777777" w:rsidR="00B873BF" w:rsidRPr="000C0199" w:rsidRDefault="00B873BF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5A785" w14:textId="77777777" w:rsidR="00B873BF" w:rsidRPr="000C0199" w:rsidRDefault="00B873BF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88465" w14:textId="77777777" w:rsidR="00B873BF" w:rsidRPr="000C0199" w:rsidRDefault="00B873BF" w:rsidP="002B56C1">
            <w:pPr>
              <w:pStyle w:val="Table1"/>
              <w:jc w:val="both"/>
            </w:pPr>
          </w:p>
        </w:tc>
      </w:tr>
      <w:tr w:rsidR="000C0199" w:rsidRPr="000C0199" w14:paraId="61EB39C9" w14:textId="32C451DD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15DB" w14:textId="77777777" w:rsidR="002B56C1" w:rsidRPr="000C019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A22669" w14:textId="1EEAC345" w:rsidR="002B56C1" w:rsidRPr="000C0199" w:rsidRDefault="002B56C1" w:rsidP="002B56C1">
            <w:pPr>
              <w:pStyle w:val="Table1"/>
              <w:jc w:val="both"/>
            </w:pPr>
            <w:r w:rsidRPr="000C0199">
              <w:t>MV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8584C" w14:textId="32283798" w:rsidR="002B56C1" w:rsidRPr="000C0199" w:rsidRDefault="00B873BF" w:rsidP="002B56C1">
            <w:pPr>
              <w:pStyle w:val="Table1"/>
              <w:jc w:val="both"/>
            </w:pPr>
            <w:r>
              <w:rPr>
                <w:rFonts w:hint="eastAsia"/>
              </w:rPr>
              <w:t>1</w:t>
            </w:r>
            <w:r>
              <w:t>.15 (0.85 to 1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02064" w14:textId="57766E2A" w:rsidR="002B56C1" w:rsidRPr="000C0199" w:rsidRDefault="002B56C1" w:rsidP="002B56C1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72FF8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7F5BE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CCAA5" w14:textId="4B01BCAD" w:rsidR="002B56C1" w:rsidRPr="000C0199" w:rsidRDefault="00A72BA4" w:rsidP="002B56C1">
            <w:pPr>
              <w:pStyle w:val="Table1"/>
              <w:jc w:val="both"/>
            </w:pPr>
            <w:r>
              <w:rPr>
                <w:rFonts w:hint="eastAsia"/>
              </w:rPr>
              <w:t>1</w:t>
            </w:r>
            <w:r>
              <w:t>.10 (0.82 to 1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7F55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7FA17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5983" w14:textId="77777777" w:rsidR="002B56C1" w:rsidRPr="000C0199" w:rsidRDefault="002B56C1" w:rsidP="002B56C1">
            <w:pPr>
              <w:pStyle w:val="Table1"/>
              <w:jc w:val="both"/>
            </w:pPr>
          </w:p>
        </w:tc>
      </w:tr>
      <w:tr w:rsidR="00B873BF" w:rsidRPr="000C0199" w14:paraId="16BA44EE" w14:textId="77777777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523A4" w14:textId="77777777" w:rsidR="00B873BF" w:rsidRPr="000C0199" w:rsidRDefault="00B873BF" w:rsidP="002B56C1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0538F3" w14:textId="5D765013" w:rsidR="00B873BF" w:rsidRPr="000C0199" w:rsidRDefault="00B873BF" w:rsidP="002B56C1">
            <w:pPr>
              <w:pStyle w:val="Table1"/>
              <w:jc w:val="both"/>
            </w:pPr>
            <w:proofErr w:type="spellStart"/>
            <w:r w:rsidRPr="000C0199">
              <w:t>ddMVA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68B2F" w14:textId="45617663" w:rsidR="00B873BF" w:rsidRPr="000C0199" w:rsidRDefault="00B873BF" w:rsidP="002B56C1">
            <w:pPr>
              <w:pStyle w:val="Table1"/>
              <w:jc w:val="both"/>
            </w:pPr>
            <w:r>
              <w:rPr>
                <w:rFonts w:hint="eastAsia"/>
              </w:rPr>
              <w:t>1</w:t>
            </w:r>
            <w:r>
              <w:t>.09 (0.48 to 2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659CD" w14:textId="77777777" w:rsidR="00B873BF" w:rsidRPr="000C0199" w:rsidRDefault="00B873BF" w:rsidP="002B56C1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FCB24" w14:textId="77777777" w:rsidR="00B873BF" w:rsidRPr="000C0199" w:rsidRDefault="00B873BF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EA5D" w14:textId="77777777" w:rsidR="00B873BF" w:rsidRPr="000C0199" w:rsidRDefault="00B873BF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BB3CC" w14:textId="4AA01E35" w:rsidR="00B873BF" w:rsidRPr="000C0199" w:rsidRDefault="006E6782" w:rsidP="002B56C1">
            <w:pPr>
              <w:pStyle w:val="Table1"/>
              <w:jc w:val="both"/>
            </w:pPr>
            <w:r>
              <w:rPr>
                <w:rFonts w:hint="eastAsia"/>
              </w:rPr>
              <w:t>1</w:t>
            </w:r>
            <w:r>
              <w:t>.03 (0.46 to 2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73EB" w14:textId="77777777" w:rsidR="00B873BF" w:rsidRPr="000C0199" w:rsidRDefault="00B873BF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0444" w14:textId="77777777" w:rsidR="00B873BF" w:rsidRPr="000C0199" w:rsidRDefault="00B873BF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9551" w14:textId="77777777" w:rsidR="00B873BF" w:rsidRPr="000C0199" w:rsidRDefault="00B873BF" w:rsidP="002B56C1">
            <w:pPr>
              <w:pStyle w:val="Table1"/>
              <w:jc w:val="both"/>
            </w:pPr>
          </w:p>
        </w:tc>
      </w:tr>
      <w:tr w:rsidR="000C0199" w:rsidRPr="000C0199" w14:paraId="2076B54E" w14:textId="06C7C259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1D2C0" w14:textId="77777777" w:rsidR="002B56C1" w:rsidRPr="000C019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CEE086" w14:textId="7051F98E" w:rsidR="002B56C1" w:rsidRPr="000C0199" w:rsidRDefault="002B56C1" w:rsidP="002B56C1">
            <w:pPr>
              <w:pStyle w:val="Table1"/>
              <w:jc w:val="both"/>
            </w:pPr>
            <w:r w:rsidRPr="000C0199">
              <w:t>Pembrolizum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472D" w14:textId="5A8CF6F1" w:rsidR="002B56C1" w:rsidRPr="000C0199" w:rsidRDefault="00B873BF" w:rsidP="002B56C1">
            <w:pPr>
              <w:pStyle w:val="Table1"/>
              <w:jc w:val="both"/>
            </w:pPr>
            <w:r>
              <w:rPr>
                <w:rFonts w:hint="eastAsia"/>
              </w:rPr>
              <w:t>1</w:t>
            </w:r>
            <w:r>
              <w:t>.15 (0.77 to 1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F62AA" w14:textId="77777777" w:rsidR="002B56C1" w:rsidRPr="000C0199" w:rsidRDefault="002B56C1" w:rsidP="002B56C1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6F854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17A1F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E752" w14:textId="18057EF6" w:rsidR="002B56C1" w:rsidRPr="000C0199" w:rsidRDefault="00A72BA4" w:rsidP="002B56C1">
            <w:pPr>
              <w:pStyle w:val="Table1"/>
              <w:jc w:val="both"/>
            </w:pPr>
            <w:r>
              <w:rPr>
                <w:rFonts w:hint="eastAsia"/>
              </w:rPr>
              <w:t>1</w:t>
            </w:r>
            <w:r>
              <w:t>.15 (0.78 to 1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BDDF7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F10CB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75F2" w14:textId="77777777" w:rsidR="002B56C1" w:rsidRPr="000C0199" w:rsidRDefault="002B56C1" w:rsidP="002B56C1">
            <w:pPr>
              <w:pStyle w:val="Table1"/>
              <w:jc w:val="both"/>
            </w:pPr>
          </w:p>
        </w:tc>
      </w:tr>
      <w:tr w:rsidR="000C0199" w:rsidRPr="000C0199" w14:paraId="45149237" w14:textId="59F4A5CC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4788C" w14:textId="77777777" w:rsidR="002B56C1" w:rsidRPr="000C019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F14417" w14:textId="2738C661" w:rsidR="002B56C1" w:rsidRPr="000C0199" w:rsidRDefault="002B56C1" w:rsidP="002B56C1">
            <w:pPr>
              <w:pStyle w:val="Table1"/>
              <w:jc w:val="both"/>
            </w:pPr>
            <w:r w:rsidRPr="000C0199"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DE6CB" w14:textId="4765A83C" w:rsidR="002B56C1" w:rsidRPr="000C0199" w:rsidRDefault="00B873BF" w:rsidP="002B56C1">
            <w:pPr>
              <w:pStyle w:val="Table1"/>
              <w:jc w:val="both"/>
            </w:pPr>
            <w:r>
              <w:rPr>
                <w:rFonts w:hint="eastAsia"/>
              </w:rPr>
              <w:t>1</w:t>
            </w:r>
            <w:r>
              <w:t>.21 (0.87 to 1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BDBAE" w14:textId="77777777" w:rsidR="002B56C1" w:rsidRPr="000C0199" w:rsidRDefault="002B56C1" w:rsidP="002B56C1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4F7B7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CD52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CDEAA" w14:textId="5EC40898" w:rsidR="002B56C1" w:rsidRPr="000C0199" w:rsidRDefault="00A72BA4" w:rsidP="002B56C1">
            <w:pPr>
              <w:pStyle w:val="Table1"/>
              <w:jc w:val="both"/>
            </w:pPr>
            <w:r>
              <w:rPr>
                <w:rFonts w:hint="eastAsia"/>
              </w:rPr>
              <w:t>1</w:t>
            </w:r>
            <w:r>
              <w:t>.20 (0.86 to 1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83754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52D7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957A2" w14:textId="77777777" w:rsidR="002B56C1" w:rsidRPr="000C0199" w:rsidRDefault="002B56C1" w:rsidP="002B56C1">
            <w:pPr>
              <w:pStyle w:val="Table1"/>
              <w:jc w:val="both"/>
            </w:pPr>
          </w:p>
        </w:tc>
      </w:tr>
      <w:tr w:rsidR="000C0199" w:rsidRPr="000C0199" w14:paraId="50019D09" w14:textId="44F39122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B1A46" w14:textId="77A0155F" w:rsidR="002B56C1" w:rsidRPr="000C019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  <w:r w:rsidRPr="000C0199">
              <w:rPr>
                <w:rFonts w:eastAsia="ＭＳ Ｐゴシック" w:hint="eastAsia"/>
                <w:sz w:val="20"/>
                <w:szCs w:val="20"/>
              </w:rPr>
              <w:t>E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BF9C0" w14:textId="308EF55D" w:rsidR="002B56C1" w:rsidRPr="000C0199" w:rsidRDefault="002B56C1" w:rsidP="002B56C1">
            <w:pPr>
              <w:pStyle w:val="Table1"/>
              <w:jc w:val="both"/>
            </w:pPr>
            <w:r w:rsidRPr="000C0199">
              <w:t>2003–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8FA37" w14:textId="1DBCEFF7" w:rsidR="002B56C1" w:rsidRPr="000C0199" w:rsidRDefault="002B56C1" w:rsidP="002B56C1">
            <w:pPr>
              <w:pStyle w:val="Table1"/>
              <w:jc w:val="both"/>
              <w:rPr>
                <w:highlight w:val="lightGray"/>
              </w:rPr>
            </w:pPr>
            <w:r w:rsidRPr="000C019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E40C" w14:textId="7918D6A1" w:rsidR="002B56C1" w:rsidRPr="000C0199" w:rsidRDefault="002B56C1" w:rsidP="002B56C1">
            <w:pPr>
              <w:pStyle w:val="Table1"/>
              <w:jc w:val="both"/>
              <w:rPr>
                <w:highlight w:val="lightGray"/>
              </w:rPr>
            </w:pPr>
            <w:r w:rsidRPr="000C0199">
              <w:rPr>
                <w:rFonts w:hint="eastAsia"/>
              </w:rPr>
              <w:t>0</w:t>
            </w:r>
            <w:r w:rsidRPr="000C0199">
              <w:t>.001</w:t>
            </w:r>
            <w:r w:rsidR="00F77A3E" w:rsidRPr="000C0199">
              <w:t>1</w:t>
            </w:r>
            <w:r w:rsidRPr="000C0199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098EA" w14:textId="3AF78C21" w:rsidR="002B56C1" w:rsidRPr="000C0199" w:rsidRDefault="002B56C1" w:rsidP="002B56C1">
            <w:pPr>
              <w:pStyle w:val="Table1"/>
              <w:jc w:val="both"/>
              <w:rPr>
                <w:highlight w:val="lightGray"/>
              </w:rPr>
            </w:pPr>
            <w:r w:rsidRPr="000C0199"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5340" w14:textId="399FA9E6" w:rsidR="002B56C1" w:rsidRPr="000C0199" w:rsidRDefault="002B56C1" w:rsidP="002B56C1">
            <w:pPr>
              <w:pStyle w:val="Table1"/>
              <w:jc w:val="both"/>
              <w:rPr>
                <w:highlight w:val="lightGray"/>
              </w:rPr>
            </w:pPr>
            <w:r w:rsidRPr="000C0199">
              <w:t>0.0</w:t>
            </w:r>
            <w:r w:rsidR="00B8346A" w:rsidRPr="000C0199">
              <w:t>11</w:t>
            </w:r>
            <w:r w:rsidRPr="000C0199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C976" w14:textId="69391B83" w:rsidR="002B56C1" w:rsidRPr="000C0199" w:rsidRDefault="002B56C1" w:rsidP="002B56C1">
            <w:pPr>
              <w:pStyle w:val="Table1"/>
              <w:jc w:val="both"/>
              <w:rPr>
                <w:highlight w:val="lightGray"/>
              </w:rPr>
            </w:pPr>
            <w:r w:rsidRPr="000C019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96983" w14:textId="01BC0991" w:rsidR="002B56C1" w:rsidRPr="000C0199" w:rsidRDefault="002B56C1" w:rsidP="002B56C1">
            <w:pPr>
              <w:pStyle w:val="Table1"/>
              <w:jc w:val="both"/>
              <w:rPr>
                <w:highlight w:val="lightGray"/>
              </w:rPr>
            </w:pPr>
            <w:r w:rsidRPr="000C0199">
              <w:t>0.00</w:t>
            </w:r>
            <w:r w:rsidR="00D455AA" w:rsidRPr="000C0199">
              <w:t>76</w:t>
            </w:r>
            <w:r w:rsidRPr="000C0199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222FB" w14:textId="38609C8D" w:rsidR="002B56C1" w:rsidRPr="000C0199" w:rsidRDefault="002B56C1" w:rsidP="002B56C1">
            <w:pPr>
              <w:pStyle w:val="Table1"/>
              <w:jc w:val="both"/>
              <w:rPr>
                <w:highlight w:val="lightGray"/>
              </w:rPr>
            </w:pPr>
            <w:r w:rsidRPr="000C019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3906E" w14:textId="2A346353" w:rsidR="002B56C1" w:rsidRPr="000C0199" w:rsidRDefault="002B56C1" w:rsidP="002B56C1">
            <w:pPr>
              <w:pStyle w:val="Table1"/>
              <w:jc w:val="both"/>
              <w:rPr>
                <w:highlight w:val="lightGray"/>
              </w:rPr>
            </w:pPr>
            <w:r w:rsidRPr="000C0199">
              <w:t>0.0</w:t>
            </w:r>
            <w:r w:rsidR="002B7090" w:rsidRPr="000C0199">
              <w:t>3</w:t>
            </w:r>
            <w:r w:rsidR="002F029D" w:rsidRPr="000C0199">
              <w:t>2</w:t>
            </w:r>
            <w:r w:rsidRPr="000C0199">
              <w:rPr>
                <w:vertAlign w:val="superscript"/>
              </w:rPr>
              <w:t>*</w:t>
            </w:r>
          </w:p>
        </w:tc>
      </w:tr>
      <w:tr w:rsidR="000C0199" w:rsidRPr="000C0199" w14:paraId="01650F6E" w14:textId="3C98A5F3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4346C" w14:textId="77777777" w:rsidR="002B56C1" w:rsidRPr="000C019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BF4A4" w14:textId="79997BC2" w:rsidR="002B56C1" w:rsidRPr="000C0199" w:rsidRDefault="002B56C1" w:rsidP="002B56C1">
            <w:pPr>
              <w:pStyle w:val="Table1"/>
              <w:jc w:val="both"/>
            </w:pPr>
            <w:r w:rsidRPr="000C0199">
              <w:t>2016–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52D85" w14:textId="0D554FE6" w:rsidR="002B56C1" w:rsidRPr="000C0199" w:rsidRDefault="002B56C1" w:rsidP="002B56C1">
            <w:pPr>
              <w:pStyle w:val="Table1"/>
              <w:jc w:val="both"/>
              <w:rPr>
                <w:highlight w:val="lightGray"/>
              </w:rPr>
            </w:pPr>
            <w:r w:rsidRPr="000C0199">
              <w:rPr>
                <w:rFonts w:hint="eastAsia"/>
              </w:rPr>
              <w:t>0.7</w:t>
            </w:r>
            <w:r w:rsidR="00F77A3E" w:rsidRPr="000C0199">
              <w:t>0</w:t>
            </w:r>
            <w:r w:rsidRPr="000C0199">
              <w:t xml:space="preserve"> (0.57 to 0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F70D" w14:textId="77777777" w:rsidR="002B56C1" w:rsidRPr="000C0199" w:rsidRDefault="002B56C1" w:rsidP="002B56C1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555E2" w14:textId="697F61B5" w:rsidR="002B56C1" w:rsidRPr="000C0199" w:rsidRDefault="002B56C1" w:rsidP="002B56C1">
            <w:pPr>
              <w:pStyle w:val="Table1"/>
              <w:jc w:val="both"/>
              <w:rPr>
                <w:highlight w:val="lightGray"/>
              </w:rPr>
            </w:pPr>
            <w:r w:rsidRPr="000C0199">
              <w:rPr>
                <w:rFonts w:hint="eastAsia"/>
              </w:rPr>
              <w:t>0</w:t>
            </w:r>
            <w:r w:rsidRPr="000C0199">
              <w:t>.68 (0.5</w:t>
            </w:r>
            <w:r w:rsidR="00B8346A" w:rsidRPr="000C0199">
              <w:t>1</w:t>
            </w:r>
            <w:r w:rsidRPr="000C0199">
              <w:t xml:space="preserve"> to 0.9</w:t>
            </w:r>
            <w:r w:rsidR="00B8346A" w:rsidRPr="000C0199">
              <w:t>2</w:t>
            </w:r>
            <w:r w:rsidRPr="000C0199"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A6B9" w14:textId="77777777" w:rsidR="002B56C1" w:rsidRPr="000C0199" w:rsidRDefault="002B56C1" w:rsidP="002B56C1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4256" w14:textId="2FE5FAAC" w:rsidR="002B56C1" w:rsidRPr="000C0199" w:rsidRDefault="002B56C1" w:rsidP="002B56C1">
            <w:pPr>
              <w:pStyle w:val="Table1"/>
              <w:jc w:val="both"/>
              <w:rPr>
                <w:highlight w:val="lightGray"/>
              </w:rPr>
            </w:pPr>
            <w:r w:rsidRPr="000C0199">
              <w:rPr>
                <w:rFonts w:hint="eastAsia"/>
              </w:rPr>
              <w:t>0.7</w:t>
            </w:r>
            <w:r w:rsidR="00D455AA" w:rsidRPr="000C0199">
              <w:t>5</w:t>
            </w:r>
            <w:r w:rsidRPr="000C0199">
              <w:t xml:space="preserve"> (0.6</w:t>
            </w:r>
            <w:r w:rsidR="00D455AA" w:rsidRPr="000C0199">
              <w:t>1</w:t>
            </w:r>
            <w:r w:rsidRPr="000C0199">
              <w:t xml:space="preserve"> to 0.9</w:t>
            </w:r>
            <w:r w:rsidR="00D455AA" w:rsidRPr="000C0199">
              <w:t>3</w:t>
            </w:r>
            <w:r w:rsidRPr="000C0199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A0C57" w14:textId="77777777" w:rsidR="002B56C1" w:rsidRPr="000C0199" w:rsidRDefault="002B56C1" w:rsidP="002B56C1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F7AC" w14:textId="06969FD9" w:rsidR="002B56C1" w:rsidRPr="000C0199" w:rsidRDefault="002B56C1" w:rsidP="002B56C1">
            <w:pPr>
              <w:pStyle w:val="Table1"/>
              <w:jc w:val="both"/>
              <w:rPr>
                <w:highlight w:val="lightGray"/>
              </w:rPr>
            </w:pPr>
            <w:r w:rsidRPr="000C0199">
              <w:rPr>
                <w:rFonts w:hint="eastAsia"/>
              </w:rPr>
              <w:t>0</w:t>
            </w:r>
            <w:r w:rsidRPr="000C0199">
              <w:t>.7</w:t>
            </w:r>
            <w:r w:rsidR="002B7090" w:rsidRPr="000C0199">
              <w:t>3</w:t>
            </w:r>
            <w:r w:rsidRPr="000C0199">
              <w:t xml:space="preserve"> (0.5</w:t>
            </w:r>
            <w:r w:rsidR="002B7090" w:rsidRPr="000C0199">
              <w:t>5</w:t>
            </w:r>
            <w:r w:rsidRPr="000C0199">
              <w:t xml:space="preserve"> to 0.9</w:t>
            </w:r>
            <w:r w:rsidR="002B7090" w:rsidRPr="000C0199">
              <w:t>7</w:t>
            </w:r>
            <w:r w:rsidRPr="000C0199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33AE3" w14:textId="77777777" w:rsidR="002B56C1" w:rsidRPr="000C0199" w:rsidRDefault="002B56C1" w:rsidP="002B56C1">
            <w:pPr>
              <w:pStyle w:val="Table1"/>
              <w:jc w:val="both"/>
              <w:rPr>
                <w:highlight w:val="lightGray"/>
              </w:rPr>
            </w:pPr>
          </w:p>
        </w:tc>
      </w:tr>
      <w:tr w:rsidR="000C0199" w:rsidRPr="000C0199" w14:paraId="7F968AD6" w14:textId="2D96E79D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50F19" w14:textId="515229CF" w:rsidR="002B56C1" w:rsidRPr="000C019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  <w:r w:rsidRPr="000C0199">
              <w:rPr>
                <w:rFonts w:eastAsia="ＭＳ Ｐゴシック"/>
                <w:sz w:val="20"/>
                <w:szCs w:val="20"/>
              </w:rPr>
              <w:t>Overall pembrolizumab 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0EDDF" w14:textId="7DDBD7EE" w:rsidR="002B56C1" w:rsidRPr="000C0199" w:rsidRDefault="002B56C1" w:rsidP="002B56C1">
            <w:pPr>
              <w:pStyle w:val="Table1"/>
              <w:jc w:val="both"/>
            </w:pPr>
            <w:r w:rsidRPr="000C0199">
              <w:rPr>
                <w:rFonts w:hint="eastAsia"/>
              </w:rPr>
              <w:t>N</w:t>
            </w:r>
            <w:r w:rsidRPr="000C0199"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8244" w14:textId="7B30B13A" w:rsidR="002B56C1" w:rsidRPr="000C0199" w:rsidRDefault="002B56C1" w:rsidP="002B56C1">
            <w:pPr>
              <w:pStyle w:val="Table1"/>
              <w:jc w:val="both"/>
            </w:pPr>
            <w:r w:rsidRPr="000C019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5E05" w14:textId="697A84A9" w:rsidR="002B56C1" w:rsidRPr="000C0199" w:rsidRDefault="002B56C1" w:rsidP="002B56C1">
            <w:pPr>
              <w:pStyle w:val="Table1"/>
              <w:jc w:val="both"/>
            </w:pPr>
            <w:r w:rsidRPr="000C0199">
              <w:rPr>
                <w:rFonts w:hint="eastAsia"/>
              </w:rPr>
              <w:t>0</w:t>
            </w:r>
            <w:r w:rsidRPr="000C0199">
              <w:t>.00</w:t>
            </w:r>
            <w:r w:rsidR="000209F1" w:rsidRPr="000C0199">
              <w:t>52</w:t>
            </w:r>
            <w:r w:rsidRPr="000C0199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D7FB5" w14:textId="2B3D4178" w:rsidR="002B56C1" w:rsidRPr="000C0199" w:rsidRDefault="002B56C1" w:rsidP="002B56C1">
            <w:pPr>
              <w:pStyle w:val="Table1"/>
              <w:jc w:val="both"/>
            </w:pPr>
            <w:r w:rsidRPr="000C0199"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91926" w14:textId="4C378088" w:rsidR="002B56C1" w:rsidRPr="000C0199" w:rsidRDefault="002B56C1" w:rsidP="002B56C1">
            <w:pPr>
              <w:pStyle w:val="Table1"/>
              <w:jc w:val="both"/>
            </w:pPr>
            <w:r w:rsidRPr="000C0199">
              <w:rPr>
                <w:rFonts w:hint="eastAsia"/>
              </w:rPr>
              <w:t>0</w:t>
            </w:r>
            <w:r w:rsidRPr="000C0199">
              <w:t>.</w:t>
            </w:r>
            <w:r w:rsidR="00B8346A" w:rsidRPr="000C0199"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886FE" w14:textId="1126C0D5" w:rsidR="002B56C1" w:rsidRPr="000C0199" w:rsidRDefault="002B56C1" w:rsidP="002B56C1">
            <w:pPr>
              <w:pStyle w:val="Table1"/>
              <w:jc w:val="both"/>
            </w:pPr>
            <w:r w:rsidRPr="000C019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48BF4" w14:textId="0934F91B" w:rsidR="002B56C1" w:rsidRPr="000C0199" w:rsidRDefault="002B56C1" w:rsidP="002B56C1">
            <w:pPr>
              <w:pStyle w:val="Table1"/>
              <w:jc w:val="both"/>
            </w:pPr>
            <w:r w:rsidRPr="000C0199">
              <w:t>0.01</w:t>
            </w:r>
            <w:r w:rsidR="002B7090" w:rsidRPr="000C0199">
              <w:t>3</w:t>
            </w:r>
            <w:r w:rsidRPr="000C0199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CE109" w14:textId="7025C525" w:rsidR="002B56C1" w:rsidRPr="000C0199" w:rsidRDefault="002B56C1" w:rsidP="002B56C1">
            <w:pPr>
              <w:pStyle w:val="Table1"/>
              <w:jc w:val="both"/>
            </w:pPr>
            <w:r w:rsidRPr="000C0199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4103" w14:textId="2EB5D751" w:rsidR="002B56C1" w:rsidRPr="000C0199" w:rsidRDefault="002B56C1" w:rsidP="002B56C1">
            <w:pPr>
              <w:pStyle w:val="Table1"/>
              <w:jc w:val="both"/>
            </w:pPr>
            <w:r w:rsidRPr="000C0199">
              <w:rPr>
                <w:rFonts w:hint="eastAsia"/>
              </w:rPr>
              <w:t>0</w:t>
            </w:r>
            <w:r w:rsidRPr="000C0199">
              <w:t>.2</w:t>
            </w:r>
            <w:r w:rsidR="002B7090" w:rsidRPr="000C0199">
              <w:t>4</w:t>
            </w:r>
          </w:p>
        </w:tc>
      </w:tr>
      <w:tr w:rsidR="000C0199" w:rsidRPr="000C0199" w14:paraId="7B6B760F" w14:textId="690AD4CC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5998C4" w14:textId="77777777" w:rsidR="002B56C1" w:rsidRPr="000C0199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468A25" w14:textId="3C14CF26" w:rsidR="002B56C1" w:rsidRPr="000C0199" w:rsidRDefault="002B56C1" w:rsidP="002B56C1">
            <w:pPr>
              <w:pStyle w:val="Table1"/>
              <w:jc w:val="both"/>
            </w:pPr>
            <w:r w:rsidRPr="000C0199">
              <w:rPr>
                <w:rFonts w:hint="eastAsia"/>
              </w:rPr>
              <w:t>Y</w:t>
            </w:r>
            <w:r w:rsidRPr="000C0199"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2E7958" w14:textId="63F444B5" w:rsidR="002B56C1" w:rsidRPr="000C0199" w:rsidRDefault="002B56C1" w:rsidP="002B56C1">
            <w:pPr>
              <w:pStyle w:val="Table1"/>
              <w:jc w:val="both"/>
            </w:pPr>
            <w:r w:rsidRPr="000C0199">
              <w:t>0.7</w:t>
            </w:r>
            <w:r w:rsidR="000209F1" w:rsidRPr="000C0199">
              <w:t>2</w:t>
            </w:r>
            <w:r w:rsidRPr="000C0199">
              <w:t xml:space="preserve"> (0.5</w:t>
            </w:r>
            <w:r w:rsidR="000209F1" w:rsidRPr="000C0199">
              <w:t>7</w:t>
            </w:r>
            <w:r w:rsidRPr="000C0199">
              <w:t xml:space="preserve"> to 0.9</w:t>
            </w:r>
            <w:r w:rsidR="00F77A3E" w:rsidRPr="000C0199">
              <w:t>1</w:t>
            </w:r>
            <w:r w:rsidRPr="000C0199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1FEE3" w14:textId="756D2283" w:rsidR="002B56C1" w:rsidRPr="000C0199" w:rsidRDefault="002B56C1" w:rsidP="002B56C1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ABDA4B" w14:textId="44F80346" w:rsidR="002B56C1" w:rsidRPr="000C0199" w:rsidRDefault="002B56C1" w:rsidP="002B56C1">
            <w:pPr>
              <w:pStyle w:val="Table1"/>
              <w:jc w:val="both"/>
            </w:pPr>
            <w:r w:rsidRPr="000C0199">
              <w:rPr>
                <w:rFonts w:hint="eastAsia"/>
              </w:rPr>
              <w:t>0</w:t>
            </w:r>
            <w:r w:rsidRPr="000C0199">
              <w:t>.8</w:t>
            </w:r>
            <w:r w:rsidR="00B8346A" w:rsidRPr="000C0199">
              <w:t>4</w:t>
            </w:r>
            <w:r w:rsidRPr="000C0199">
              <w:t xml:space="preserve"> (0.6</w:t>
            </w:r>
            <w:r w:rsidR="00B8346A" w:rsidRPr="000C0199">
              <w:t>1</w:t>
            </w:r>
            <w:r w:rsidRPr="000C0199">
              <w:t xml:space="preserve"> to 1.1</w:t>
            </w:r>
            <w:r w:rsidR="00B8346A" w:rsidRPr="000C0199">
              <w:t>4</w:t>
            </w:r>
            <w:r w:rsidRPr="000C0199"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E23DD8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53D64F" w14:textId="167AE123" w:rsidR="002B56C1" w:rsidRPr="000C0199" w:rsidRDefault="002B56C1" w:rsidP="002B56C1">
            <w:pPr>
              <w:pStyle w:val="Table1"/>
              <w:jc w:val="both"/>
            </w:pPr>
            <w:r w:rsidRPr="000C0199">
              <w:t>0.7</w:t>
            </w:r>
            <w:r w:rsidR="002B7090" w:rsidRPr="000C0199">
              <w:t>5</w:t>
            </w:r>
            <w:r w:rsidRPr="000C0199">
              <w:t xml:space="preserve"> (0.6</w:t>
            </w:r>
            <w:r w:rsidR="002B7090" w:rsidRPr="000C0199">
              <w:t>0</w:t>
            </w:r>
            <w:r w:rsidRPr="000C0199">
              <w:t xml:space="preserve"> to 0.9</w:t>
            </w:r>
            <w:r w:rsidR="002B7090" w:rsidRPr="000C0199">
              <w:t>4</w:t>
            </w:r>
            <w:r w:rsidRPr="000C0199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B28813" w14:textId="77777777" w:rsidR="002B56C1" w:rsidRPr="000C0199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592955" w14:textId="6D4B33BF" w:rsidR="002B56C1" w:rsidRPr="000C0199" w:rsidRDefault="002B56C1" w:rsidP="002B56C1">
            <w:pPr>
              <w:pStyle w:val="Table1"/>
              <w:jc w:val="both"/>
            </w:pPr>
            <w:r w:rsidRPr="000C0199">
              <w:rPr>
                <w:rFonts w:hint="eastAsia"/>
              </w:rPr>
              <w:t>0</w:t>
            </w:r>
            <w:r w:rsidRPr="000C0199">
              <w:t>.8</w:t>
            </w:r>
            <w:r w:rsidR="002B7090" w:rsidRPr="000C0199">
              <w:t>4</w:t>
            </w:r>
            <w:r w:rsidRPr="000C0199">
              <w:t xml:space="preserve"> (0.6</w:t>
            </w:r>
            <w:r w:rsidR="002B7090" w:rsidRPr="000C0199">
              <w:t>2</w:t>
            </w:r>
            <w:r w:rsidRPr="000C0199">
              <w:t xml:space="preserve"> to 1.1</w:t>
            </w:r>
            <w:r w:rsidR="002B7090" w:rsidRPr="000C0199">
              <w:t>3</w:t>
            </w:r>
            <w:r w:rsidRPr="000C0199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2859A" w14:textId="77777777" w:rsidR="002B56C1" w:rsidRPr="000C0199" w:rsidRDefault="002B56C1" w:rsidP="002B56C1">
            <w:pPr>
              <w:pStyle w:val="Table1"/>
              <w:jc w:val="both"/>
            </w:pPr>
          </w:p>
        </w:tc>
      </w:tr>
    </w:tbl>
    <w:p w14:paraId="749F0BAE" w14:textId="22E03B4D" w:rsidR="00C75F9A" w:rsidRPr="000C0199" w:rsidRDefault="00E20600" w:rsidP="00843F64">
      <w:pPr>
        <w:spacing w:line="480" w:lineRule="auto"/>
        <w:jc w:val="both"/>
      </w:pPr>
      <w:r w:rsidRPr="000C0199">
        <w:t>CI</w:t>
      </w:r>
      <w:r w:rsidR="002B58E2" w:rsidRPr="000C0199">
        <w:rPr>
          <w:rFonts w:hint="eastAsia"/>
        </w:rPr>
        <w:t>,</w:t>
      </w:r>
      <w:r w:rsidRPr="000C0199">
        <w:t xml:space="preserve"> confidence interval; </w:t>
      </w:r>
      <w:r w:rsidR="00567BB4" w:rsidRPr="000C0199">
        <w:t>CSS</w:t>
      </w:r>
      <w:r w:rsidR="002B58E2" w:rsidRPr="000C0199">
        <w:t>,</w:t>
      </w:r>
      <w:r w:rsidR="00567BB4" w:rsidRPr="000C0199">
        <w:t xml:space="preserve"> cancer-specific survival; </w:t>
      </w:r>
      <w:proofErr w:type="spellStart"/>
      <w:r w:rsidRPr="000C0199">
        <w:t>ddMVAC</w:t>
      </w:r>
      <w:proofErr w:type="spellEnd"/>
      <w:r w:rsidR="002B58E2" w:rsidRPr="000C0199">
        <w:t>,</w:t>
      </w:r>
      <w:r w:rsidRPr="000C0199">
        <w:t xml:space="preserve"> dose-dense methotrexate/vinblastine/doxorubicin/cisplatin; ECOG PS</w:t>
      </w:r>
      <w:r w:rsidR="002B58E2" w:rsidRPr="000C0199">
        <w:t>,</w:t>
      </w:r>
      <w:r w:rsidRPr="000C0199">
        <w:t xml:space="preserve"> Eastern Cooperative Oncology Group </w:t>
      </w:r>
      <w:r w:rsidR="00876F65">
        <w:t>p</w:t>
      </w:r>
      <w:r w:rsidRPr="000C0199">
        <w:t xml:space="preserve">erformance </w:t>
      </w:r>
      <w:r w:rsidR="00876F65">
        <w:t>s</w:t>
      </w:r>
      <w:r w:rsidRPr="000C0199">
        <w:t>tatus; GC</w:t>
      </w:r>
      <w:r w:rsidR="002B58E2" w:rsidRPr="000C0199">
        <w:t>,</w:t>
      </w:r>
      <w:r w:rsidRPr="000C0199">
        <w:t xml:space="preserve"> gemcitabine/cisplatin; </w:t>
      </w:r>
      <w:proofErr w:type="spellStart"/>
      <w:r w:rsidRPr="000C0199">
        <w:t>GCa</w:t>
      </w:r>
      <w:proofErr w:type="spellEnd"/>
      <w:r w:rsidR="002B58E2" w:rsidRPr="000C0199">
        <w:t>,</w:t>
      </w:r>
      <w:r w:rsidRPr="000C0199">
        <w:t xml:space="preserve"> gemcitabine/carboplatin; HR</w:t>
      </w:r>
      <w:r w:rsidR="002B58E2" w:rsidRPr="000C0199">
        <w:t xml:space="preserve">, </w:t>
      </w:r>
      <w:r w:rsidRPr="000C0199">
        <w:t>hazard ratio; IQR</w:t>
      </w:r>
      <w:r w:rsidR="002B58E2" w:rsidRPr="000C0199">
        <w:t xml:space="preserve">, </w:t>
      </w:r>
      <w:r w:rsidRPr="000C0199">
        <w:lastRenderedPageBreak/>
        <w:t>interquartile range; MVAC</w:t>
      </w:r>
      <w:r w:rsidR="002B58E2" w:rsidRPr="000C0199">
        <w:t>,</w:t>
      </w:r>
      <w:r w:rsidRPr="000C0199">
        <w:t xml:space="preserve"> methotrexate/vinblastine/doxorubicin/cisplatin</w:t>
      </w:r>
      <w:r w:rsidRPr="000C0199">
        <w:rPr>
          <w:rFonts w:hint="eastAsia"/>
        </w:rPr>
        <w:t>;</w:t>
      </w:r>
      <w:r w:rsidRPr="000C0199">
        <w:t xml:space="preserve"> OS</w:t>
      </w:r>
      <w:r w:rsidR="002B58E2" w:rsidRPr="000C0199">
        <w:t>,</w:t>
      </w:r>
      <w:r w:rsidRPr="000C0199">
        <w:t xml:space="preserve"> overall survival</w:t>
      </w:r>
      <w:r w:rsidR="002B58E2" w:rsidRPr="000C0199">
        <w:t xml:space="preserve">; </w:t>
      </w:r>
      <w:r w:rsidR="00D525F7" w:rsidRPr="00D525F7">
        <w:t>PSM, propensity score matching</w:t>
      </w:r>
      <w:r w:rsidR="00876F65">
        <w:t xml:space="preserve">; </w:t>
      </w:r>
      <w:r w:rsidRPr="000C0199">
        <w:rPr>
          <w:vertAlign w:val="superscript"/>
        </w:rPr>
        <w:t>*</w:t>
      </w:r>
      <w:r w:rsidRPr="000C0199">
        <w:t>, statistically significant</w:t>
      </w:r>
    </w:p>
    <w:sectPr w:rsidR="00C75F9A" w:rsidRPr="000C0199" w:rsidSect="00C84D5B">
      <w:pgSz w:w="16840" w:h="11900" w:orient="landscape"/>
      <w:pgMar w:top="1701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17864" w14:textId="77777777" w:rsidR="00390968" w:rsidRDefault="00390968" w:rsidP="006412E9">
      <w:r>
        <w:separator/>
      </w:r>
    </w:p>
  </w:endnote>
  <w:endnote w:type="continuationSeparator" w:id="0">
    <w:p w14:paraId="0668C320" w14:textId="77777777" w:rsidR="00390968" w:rsidRDefault="00390968" w:rsidP="00641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F2D59" w14:textId="77777777" w:rsidR="00390968" w:rsidRDefault="00390968" w:rsidP="006412E9">
      <w:r>
        <w:separator/>
      </w:r>
    </w:p>
  </w:footnote>
  <w:footnote w:type="continuationSeparator" w:id="0">
    <w:p w14:paraId="13428DF5" w14:textId="77777777" w:rsidR="00390968" w:rsidRDefault="00390968" w:rsidP="006412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31608"/>
    <w:multiLevelType w:val="hybridMultilevel"/>
    <w:tmpl w:val="7B7CA43A"/>
    <w:lvl w:ilvl="0" w:tplc="094E3E24">
      <w:start w:val="1"/>
      <w:numFmt w:val="lowerRoman"/>
      <w:lvlText w:val="%1."/>
      <w:lvlJc w:val="righ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1B16A0B"/>
    <w:multiLevelType w:val="hybridMultilevel"/>
    <w:tmpl w:val="E9FE3552"/>
    <w:lvl w:ilvl="0" w:tplc="18E2DDAE">
      <w:numFmt w:val="bullet"/>
      <w:lvlText w:val="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5697E96"/>
    <w:multiLevelType w:val="hybridMultilevel"/>
    <w:tmpl w:val="10E69B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21E"/>
    <w:rsid w:val="0000362F"/>
    <w:rsid w:val="0000385F"/>
    <w:rsid w:val="0001209D"/>
    <w:rsid w:val="000152B7"/>
    <w:rsid w:val="000209F1"/>
    <w:rsid w:val="00022029"/>
    <w:rsid w:val="000279B5"/>
    <w:rsid w:val="000328E3"/>
    <w:rsid w:val="00042555"/>
    <w:rsid w:val="00050B36"/>
    <w:rsid w:val="0005535C"/>
    <w:rsid w:val="00060156"/>
    <w:rsid w:val="0006289D"/>
    <w:rsid w:val="00063694"/>
    <w:rsid w:val="000737B1"/>
    <w:rsid w:val="00082DD6"/>
    <w:rsid w:val="00083A25"/>
    <w:rsid w:val="000850D5"/>
    <w:rsid w:val="000A176D"/>
    <w:rsid w:val="000A5B92"/>
    <w:rsid w:val="000B71D8"/>
    <w:rsid w:val="000C0199"/>
    <w:rsid w:val="000C15C4"/>
    <w:rsid w:val="000C21E4"/>
    <w:rsid w:val="000C2E45"/>
    <w:rsid w:val="000C3E57"/>
    <w:rsid w:val="000E77F4"/>
    <w:rsid w:val="000F493E"/>
    <w:rsid w:val="0010476B"/>
    <w:rsid w:val="00104AA3"/>
    <w:rsid w:val="00116020"/>
    <w:rsid w:val="0012078E"/>
    <w:rsid w:val="00121BCF"/>
    <w:rsid w:val="00121C23"/>
    <w:rsid w:val="00125373"/>
    <w:rsid w:val="00141286"/>
    <w:rsid w:val="00145434"/>
    <w:rsid w:val="00153F02"/>
    <w:rsid w:val="00154B55"/>
    <w:rsid w:val="00155AE0"/>
    <w:rsid w:val="001679C7"/>
    <w:rsid w:val="0017226A"/>
    <w:rsid w:val="00187E2F"/>
    <w:rsid w:val="00191B51"/>
    <w:rsid w:val="00193CF3"/>
    <w:rsid w:val="00195ECE"/>
    <w:rsid w:val="001963B2"/>
    <w:rsid w:val="001A084C"/>
    <w:rsid w:val="001A685E"/>
    <w:rsid w:val="001A7444"/>
    <w:rsid w:val="001B20EA"/>
    <w:rsid w:val="001B4A79"/>
    <w:rsid w:val="001B595E"/>
    <w:rsid w:val="001C1625"/>
    <w:rsid w:val="001D28A9"/>
    <w:rsid w:val="001D51A9"/>
    <w:rsid w:val="001D64F5"/>
    <w:rsid w:val="001E23B2"/>
    <w:rsid w:val="001E496B"/>
    <w:rsid w:val="001E4E9E"/>
    <w:rsid w:val="001F19E2"/>
    <w:rsid w:val="001F5AB6"/>
    <w:rsid w:val="001F6F3D"/>
    <w:rsid w:val="002017C0"/>
    <w:rsid w:val="0020655C"/>
    <w:rsid w:val="00211618"/>
    <w:rsid w:val="0021415F"/>
    <w:rsid w:val="00217AD2"/>
    <w:rsid w:val="00223415"/>
    <w:rsid w:val="00231E80"/>
    <w:rsid w:val="00234A78"/>
    <w:rsid w:val="00247E1C"/>
    <w:rsid w:val="002568F5"/>
    <w:rsid w:val="00265594"/>
    <w:rsid w:val="00270F07"/>
    <w:rsid w:val="002809F9"/>
    <w:rsid w:val="002824C6"/>
    <w:rsid w:val="00283FAE"/>
    <w:rsid w:val="00284AE3"/>
    <w:rsid w:val="00291A84"/>
    <w:rsid w:val="002A2C8B"/>
    <w:rsid w:val="002B14B3"/>
    <w:rsid w:val="002B56C1"/>
    <w:rsid w:val="002B58E2"/>
    <w:rsid w:val="002B7090"/>
    <w:rsid w:val="002C4230"/>
    <w:rsid w:val="002D1913"/>
    <w:rsid w:val="002D2C76"/>
    <w:rsid w:val="002E29A5"/>
    <w:rsid w:val="002E31FC"/>
    <w:rsid w:val="002E7689"/>
    <w:rsid w:val="002F029D"/>
    <w:rsid w:val="002F3CB8"/>
    <w:rsid w:val="002F7A71"/>
    <w:rsid w:val="0030003F"/>
    <w:rsid w:val="00305915"/>
    <w:rsid w:val="00311158"/>
    <w:rsid w:val="00311ACE"/>
    <w:rsid w:val="00315308"/>
    <w:rsid w:val="00322CCB"/>
    <w:rsid w:val="00331D84"/>
    <w:rsid w:val="003475EE"/>
    <w:rsid w:val="003549C8"/>
    <w:rsid w:val="0035526F"/>
    <w:rsid w:val="00360550"/>
    <w:rsid w:val="003766DD"/>
    <w:rsid w:val="0038729C"/>
    <w:rsid w:val="00390968"/>
    <w:rsid w:val="003A4579"/>
    <w:rsid w:val="003B1264"/>
    <w:rsid w:val="003B3C87"/>
    <w:rsid w:val="003B520B"/>
    <w:rsid w:val="003B5B82"/>
    <w:rsid w:val="003D1ADD"/>
    <w:rsid w:val="003D30D5"/>
    <w:rsid w:val="003D5AE1"/>
    <w:rsid w:val="003D5B39"/>
    <w:rsid w:val="003E2C23"/>
    <w:rsid w:val="003E5AD3"/>
    <w:rsid w:val="003F2DC4"/>
    <w:rsid w:val="003F3BC8"/>
    <w:rsid w:val="003F56BA"/>
    <w:rsid w:val="003F6368"/>
    <w:rsid w:val="00404201"/>
    <w:rsid w:val="004314BE"/>
    <w:rsid w:val="00450975"/>
    <w:rsid w:val="004577B5"/>
    <w:rsid w:val="00461D6D"/>
    <w:rsid w:val="004661F5"/>
    <w:rsid w:val="00467D62"/>
    <w:rsid w:val="004821B1"/>
    <w:rsid w:val="00487900"/>
    <w:rsid w:val="0049301B"/>
    <w:rsid w:val="00496B71"/>
    <w:rsid w:val="004B10E9"/>
    <w:rsid w:val="004B4671"/>
    <w:rsid w:val="004B4720"/>
    <w:rsid w:val="004D0B40"/>
    <w:rsid w:val="004D20A8"/>
    <w:rsid w:val="004D391A"/>
    <w:rsid w:val="004E30BF"/>
    <w:rsid w:val="004F2779"/>
    <w:rsid w:val="004F2797"/>
    <w:rsid w:val="004F6154"/>
    <w:rsid w:val="004F78FF"/>
    <w:rsid w:val="00500D0C"/>
    <w:rsid w:val="00514869"/>
    <w:rsid w:val="005170D9"/>
    <w:rsid w:val="005206FF"/>
    <w:rsid w:val="00522304"/>
    <w:rsid w:val="005243C9"/>
    <w:rsid w:val="00535279"/>
    <w:rsid w:val="00537B58"/>
    <w:rsid w:val="00543D56"/>
    <w:rsid w:val="005511D9"/>
    <w:rsid w:val="00551F31"/>
    <w:rsid w:val="00561ECB"/>
    <w:rsid w:val="00563251"/>
    <w:rsid w:val="00567BB4"/>
    <w:rsid w:val="00567DDA"/>
    <w:rsid w:val="00576FFB"/>
    <w:rsid w:val="005822EB"/>
    <w:rsid w:val="00590A79"/>
    <w:rsid w:val="00591156"/>
    <w:rsid w:val="005947BD"/>
    <w:rsid w:val="005957ED"/>
    <w:rsid w:val="005979F7"/>
    <w:rsid w:val="005A0811"/>
    <w:rsid w:val="005A2C71"/>
    <w:rsid w:val="005A6579"/>
    <w:rsid w:val="005A7D46"/>
    <w:rsid w:val="005B207C"/>
    <w:rsid w:val="005C6F8E"/>
    <w:rsid w:val="005E6494"/>
    <w:rsid w:val="005E75A8"/>
    <w:rsid w:val="005F30DC"/>
    <w:rsid w:val="00604DDC"/>
    <w:rsid w:val="006061CB"/>
    <w:rsid w:val="006068E3"/>
    <w:rsid w:val="006149F1"/>
    <w:rsid w:val="00620DCC"/>
    <w:rsid w:val="00623E87"/>
    <w:rsid w:val="00627970"/>
    <w:rsid w:val="00631349"/>
    <w:rsid w:val="006368DC"/>
    <w:rsid w:val="00636F07"/>
    <w:rsid w:val="006412E9"/>
    <w:rsid w:val="00641825"/>
    <w:rsid w:val="0064196E"/>
    <w:rsid w:val="0064782B"/>
    <w:rsid w:val="006505C4"/>
    <w:rsid w:val="00650AF8"/>
    <w:rsid w:val="00651CCF"/>
    <w:rsid w:val="00653AF2"/>
    <w:rsid w:val="0065740A"/>
    <w:rsid w:val="006647EB"/>
    <w:rsid w:val="00695BDF"/>
    <w:rsid w:val="006A21E6"/>
    <w:rsid w:val="006B040F"/>
    <w:rsid w:val="006B77CC"/>
    <w:rsid w:val="006C6C2F"/>
    <w:rsid w:val="006D0AC9"/>
    <w:rsid w:val="006D41FB"/>
    <w:rsid w:val="006D4CE5"/>
    <w:rsid w:val="006E03DF"/>
    <w:rsid w:val="006E1332"/>
    <w:rsid w:val="006E212F"/>
    <w:rsid w:val="006E6782"/>
    <w:rsid w:val="006F4A2F"/>
    <w:rsid w:val="00700C54"/>
    <w:rsid w:val="00700EBD"/>
    <w:rsid w:val="007012C7"/>
    <w:rsid w:val="007044EE"/>
    <w:rsid w:val="00707445"/>
    <w:rsid w:val="007076E5"/>
    <w:rsid w:val="00711C96"/>
    <w:rsid w:val="0071208D"/>
    <w:rsid w:val="00717E2F"/>
    <w:rsid w:val="00720C40"/>
    <w:rsid w:val="0072638F"/>
    <w:rsid w:val="00736C5B"/>
    <w:rsid w:val="00741236"/>
    <w:rsid w:val="00750DD1"/>
    <w:rsid w:val="00753553"/>
    <w:rsid w:val="00755AE5"/>
    <w:rsid w:val="00756C22"/>
    <w:rsid w:val="0075728C"/>
    <w:rsid w:val="007651F6"/>
    <w:rsid w:val="00771BFB"/>
    <w:rsid w:val="00777487"/>
    <w:rsid w:val="007811F9"/>
    <w:rsid w:val="0078767F"/>
    <w:rsid w:val="00792252"/>
    <w:rsid w:val="007A5473"/>
    <w:rsid w:val="007B5833"/>
    <w:rsid w:val="007D6864"/>
    <w:rsid w:val="007E1F83"/>
    <w:rsid w:val="007E34E0"/>
    <w:rsid w:val="007E67C5"/>
    <w:rsid w:val="008018B1"/>
    <w:rsid w:val="00805C52"/>
    <w:rsid w:val="00814FC3"/>
    <w:rsid w:val="00816D70"/>
    <w:rsid w:val="00820B35"/>
    <w:rsid w:val="00841D6B"/>
    <w:rsid w:val="00843F64"/>
    <w:rsid w:val="00851CF3"/>
    <w:rsid w:val="0085759C"/>
    <w:rsid w:val="00863F22"/>
    <w:rsid w:val="008672EE"/>
    <w:rsid w:val="00876F65"/>
    <w:rsid w:val="00880115"/>
    <w:rsid w:val="0088666F"/>
    <w:rsid w:val="00897405"/>
    <w:rsid w:val="008A1073"/>
    <w:rsid w:val="008A6F50"/>
    <w:rsid w:val="008B10C3"/>
    <w:rsid w:val="008B4822"/>
    <w:rsid w:val="008B5ACD"/>
    <w:rsid w:val="008C0F0B"/>
    <w:rsid w:val="008C1ECF"/>
    <w:rsid w:val="008C3A39"/>
    <w:rsid w:val="008C7075"/>
    <w:rsid w:val="008C7234"/>
    <w:rsid w:val="008D0DFE"/>
    <w:rsid w:val="008D3A0C"/>
    <w:rsid w:val="008D7372"/>
    <w:rsid w:val="0091009F"/>
    <w:rsid w:val="00911C55"/>
    <w:rsid w:val="00912E70"/>
    <w:rsid w:val="00914028"/>
    <w:rsid w:val="00917382"/>
    <w:rsid w:val="0092425F"/>
    <w:rsid w:val="00932799"/>
    <w:rsid w:val="00936D93"/>
    <w:rsid w:val="00936DAB"/>
    <w:rsid w:val="00941618"/>
    <w:rsid w:val="0094487B"/>
    <w:rsid w:val="00947CFD"/>
    <w:rsid w:val="00951BAC"/>
    <w:rsid w:val="00961C9A"/>
    <w:rsid w:val="00964C72"/>
    <w:rsid w:val="00964EA5"/>
    <w:rsid w:val="00973F87"/>
    <w:rsid w:val="00977CE4"/>
    <w:rsid w:val="00986BBD"/>
    <w:rsid w:val="00987C6A"/>
    <w:rsid w:val="0099317D"/>
    <w:rsid w:val="009A541D"/>
    <w:rsid w:val="009B4F02"/>
    <w:rsid w:val="009C4EF2"/>
    <w:rsid w:val="009E0E24"/>
    <w:rsid w:val="009F43FC"/>
    <w:rsid w:val="009F79AA"/>
    <w:rsid w:val="00A003BF"/>
    <w:rsid w:val="00A0242E"/>
    <w:rsid w:val="00A03EF5"/>
    <w:rsid w:val="00A0415E"/>
    <w:rsid w:val="00A203EE"/>
    <w:rsid w:val="00A2065C"/>
    <w:rsid w:val="00A21DB7"/>
    <w:rsid w:val="00A22C97"/>
    <w:rsid w:val="00A23758"/>
    <w:rsid w:val="00A2553F"/>
    <w:rsid w:val="00A278ED"/>
    <w:rsid w:val="00A34EBF"/>
    <w:rsid w:val="00A35435"/>
    <w:rsid w:val="00A419D2"/>
    <w:rsid w:val="00A46ADC"/>
    <w:rsid w:val="00A47043"/>
    <w:rsid w:val="00A50119"/>
    <w:rsid w:val="00A5583D"/>
    <w:rsid w:val="00A60B6C"/>
    <w:rsid w:val="00A63B83"/>
    <w:rsid w:val="00A71AD5"/>
    <w:rsid w:val="00A72BA4"/>
    <w:rsid w:val="00A75501"/>
    <w:rsid w:val="00A75511"/>
    <w:rsid w:val="00A77CF5"/>
    <w:rsid w:val="00A9640F"/>
    <w:rsid w:val="00AA0731"/>
    <w:rsid w:val="00AB034D"/>
    <w:rsid w:val="00AB2447"/>
    <w:rsid w:val="00AD147F"/>
    <w:rsid w:val="00AD1F06"/>
    <w:rsid w:val="00AD221B"/>
    <w:rsid w:val="00AE1005"/>
    <w:rsid w:val="00AE1E24"/>
    <w:rsid w:val="00AE4B23"/>
    <w:rsid w:val="00AE5EF8"/>
    <w:rsid w:val="00AF1645"/>
    <w:rsid w:val="00AF1C87"/>
    <w:rsid w:val="00AF4FFB"/>
    <w:rsid w:val="00B20B9F"/>
    <w:rsid w:val="00B21021"/>
    <w:rsid w:val="00B210F3"/>
    <w:rsid w:val="00B2277B"/>
    <w:rsid w:val="00B23F8B"/>
    <w:rsid w:val="00B27947"/>
    <w:rsid w:val="00B442DD"/>
    <w:rsid w:val="00B51F40"/>
    <w:rsid w:val="00B54E1C"/>
    <w:rsid w:val="00B6137F"/>
    <w:rsid w:val="00B62A13"/>
    <w:rsid w:val="00B63F2E"/>
    <w:rsid w:val="00B65E53"/>
    <w:rsid w:val="00B6703C"/>
    <w:rsid w:val="00B678CF"/>
    <w:rsid w:val="00B67939"/>
    <w:rsid w:val="00B70C98"/>
    <w:rsid w:val="00B72073"/>
    <w:rsid w:val="00B768C9"/>
    <w:rsid w:val="00B827C8"/>
    <w:rsid w:val="00B8346A"/>
    <w:rsid w:val="00B873BF"/>
    <w:rsid w:val="00BA3BA0"/>
    <w:rsid w:val="00BA6CE9"/>
    <w:rsid w:val="00BB102D"/>
    <w:rsid w:val="00BB208E"/>
    <w:rsid w:val="00BB255B"/>
    <w:rsid w:val="00BB521D"/>
    <w:rsid w:val="00BC0EDA"/>
    <w:rsid w:val="00BD3281"/>
    <w:rsid w:val="00BD6A8A"/>
    <w:rsid w:val="00BF279F"/>
    <w:rsid w:val="00BF39E8"/>
    <w:rsid w:val="00BF41EF"/>
    <w:rsid w:val="00BF6F19"/>
    <w:rsid w:val="00C075FA"/>
    <w:rsid w:val="00C11AA2"/>
    <w:rsid w:val="00C11CD7"/>
    <w:rsid w:val="00C14301"/>
    <w:rsid w:val="00C17889"/>
    <w:rsid w:val="00C17DE0"/>
    <w:rsid w:val="00C244B9"/>
    <w:rsid w:val="00C259F9"/>
    <w:rsid w:val="00C40FEB"/>
    <w:rsid w:val="00C45F70"/>
    <w:rsid w:val="00C5059B"/>
    <w:rsid w:val="00C50670"/>
    <w:rsid w:val="00C54592"/>
    <w:rsid w:val="00C5586F"/>
    <w:rsid w:val="00C61DB7"/>
    <w:rsid w:val="00C66A0D"/>
    <w:rsid w:val="00C67837"/>
    <w:rsid w:val="00C70338"/>
    <w:rsid w:val="00C748CF"/>
    <w:rsid w:val="00C75F9A"/>
    <w:rsid w:val="00C8316C"/>
    <w:rsid w:val="00C84162"/>
    <w:rsid w:val="00C84D5B"/>
    <w:rsid w:val="00C8707E"/>
    <w:rsid w:val="00C87E97"/>
    <w:rsid w:val="00C91553"/>
    <w:rsid w:val="00C9408F"/>
    <w:rsid w:val="00C9411E"/>
    <w:rsid w:val="00C96047"/>
    <w:rsid w:val="00CA4C37"/>
    <w:rsid w:val="00CA6061"/>
    <w:rsid w:val="00CA6428"/>
    <w:rsid w:val="00CB0A57"/>
    <w:rsid w:val="00CC47D3"/>
    <w:rsid w:val="00CC6DE2"/>
    <w:rsid w:val="00CD030D"/>
    <w:rsid w:val="00CD095A"/>
    <w:rsid w:val="00CD3FA2"/>
    <w:rsid w:val="00CE0EDB"/>
    <w:rsid w:val="00CE3684"/>
    <w:rsid w:val="00CE3F11"/>
    <w:rsid w:val="00CF0A5F"/>
    <w:rsid w:val="00CF49DF"/>
    <w:rsid w:val="00CF7F8F"/>
    <w:rsid w:val="00D020DF"/>
    <w:rsid w:val="00D067B0"/>
    <w:rsid w:val="00D144DF"/>
    <w:rsid w:val="00D165A0"/>
    <w:rsid w:val="00D17FEA"/>
    <w:rsid w:val="00D20764"/>
    <w:rsid w:val="00D231FB"/>
    <w:rsid w:val="00D3782B"/>
    <w:rsid w:val="00D40C44"/>
    <w:rsid w:val="00D40F76"/>
    <w:rsid w:val="00D455AA"/>
    <w:rsid w:val="00D46D87"/>
    <w:rsid w:val="00D47DE6"/>
    <w:rsid w:val="00D525F7"/>
    <w:rsid w:val="00D57B52"/>
    <w:rsid w:val="00D93E2A"/>
    <w:rsid w:val="00DA182E"/>
    <w:rsid w:val="00DA664E"/>
    <w:rsid w:val="00DC2EB4"/>
    <w:rsid w:val="00DD6FAC"/>
    <w:rsid w:val="00DE14D5"/>
    <w:rsid w:val="00DE28C7"/>
    <w:rsid w:val="00DE3832"/>
    <w:rsid w:val="00DE7CF2"/>
    <w:rsid w:val="00DF3441"/>
    <w:rsid w:val="00E06D2F"/>
    <w:rsid w:val="00E07102"/>
    <w:rsid w:val="00E2059D"/>
    <w:rsid w:val="00E20600"/>
    <w:rsid w:val="00E30CBA"/>
    <w:rsid w:val="00E34EBD"/>
    <w:rsid w:val="00E34FAD"/>
    <w:rsid w:val="00E376E2"/>
    <w:rsid w:val="00E37D26"/>
    <w:rsid w:val="00E45477"/>
    <w:rsid w:val="00E524A1"/>
    <w:rsid w:val="00E6149B"/>
    <w:rsid w:val="00E619E7"/>
    <w:rsid w:val="00E6360D"/>
    <w:rsid w:val="00E67D74"/>
    <w:rsid w:val="00E7092C"/>
    <w:rsid w:val="00E725C2"/>
    <w:rsid w:val="00E75249"/>
    <w:rsid w:val="00E8489A"/>
    <w:rsid w:val="00E97554"/>
    <w:rsid w:val="00E97B49"/>
    <w:rsid w:val="00EA12DD"/>
    <w:rsid w:val="00EB579F"/>
    <w:rsid w:val="00EB6675"/>
    <w:rsid w:val="00EB67AA"/>
    <w:rsid w:val="00EC0B87"/>
    <w:rsid w:val="00EC1540"/>
    <w:rsid w:val="00ED35FA"/>
    <w:rsid w:val="00ED4912"/>
    <w:rsid w:val="00EF300C"/>
    <w:rsid w:val="00F010D3"/>
    <w:rsid w:val="00F138FF"/>
    <w:rsid w:val="00F15216"/>
    <w:rsid w:val="00F36537"/>
    <w:rsid w:val="00F41D69"/>
    <w:rsid w:val="00F455D0"/>
    <w:rsid w:val="00F465B6"/>
    <w:rsid w:val="00F50147"/>
    <w:rsid w:val="00F50427"/>
    <w:rsid w:val="00F65D4D"/>
    <w:rsid w:val="00F70F7E"/>
    <w:rsid w:val="00F71307"/>
    <w:rsid w:val="00F715CE"/>
    <w:rsid w:val="00F77A3E"/>
    <w:rsid w:val="00F82076"/>
    <w:rsid w:val="00F8421E"/>
    <w:rsid w:val="00F9154A"/>
    <w:rsid w:val="00F922AA"/>
    <w:rsid w:val="00F97E3E"/>
    <w:rsid w:val="00FA1047"/>
    <w:rsid w:val="00FA324A"/>
    <w:rsid w:val="00FB2AEA"/>
    <w:rsid w:val="00FB4929"/>
    <w:rsid w:val="00FB7D4C"/>
    <w:rsid w:val="00FC62B4"/>
    <w:rsid w:val="00FD2B95"/>
    <w:rsid w:val="00FD74CB"/>
    <w:rsid w:val="00FD77F8"/>
    <w:rsid w:val="00FD7976"/>
    <w:rsid w:val="00FE0AC1"/>
    <w:rsid w:val="00FE14E8"/>
    <w:rsid w:val="00FE3734"/>
    <w:rsid w:val="00FE39FD"/>
    <w:rsid w:val="00FF4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A8B5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4579"/>
    <w:rPr>
      <w:rFonts w:ascii="Times New Roman" w:hAnsi="Times New Roman" w:cs="Times New Roman"/>
      <w:kern w:val="0"/>
    </w:rPr>
  </w:style>
  <w:style w:type="paragraph" w:styleId="1">
    <w:name w:val="heading 1"/>
    <w:basedOn w:val="a"/>
    <w:next w:val="a"/>
    <w:link w:val="10"/>
    <w:uiPriority w:val="9"/>
    <w:qFormat/>
    <w:rsid w:val="00F8421E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8421E"/>
    <w:rPr>
      <w:rFonts w:asciiTheme="majorHAnsi" w:eastAsiaTheme="majorEastAsia" w:hAnsiTheme="majorHAnsi" w:cstheme="majorBidi"/>
    </w:rPr>
  </w:style>
  <w:style w:type="paragraph" w:styleId="a3">
    <w:name w:val="List Paragraph"/>
    <w:basedOn w:val="a"/>
    <w:uiPriority w:val="34"/>
    <w:qFormat/>
    <w:rsid w:val="00F8421E"/>
    <w:pPr>
      <w:widowControl w:val="0"/>
      <w:ind w:leftChars="400" w:left="840"/>
      <w:jc w:val="both"/>
    </w:pPr>
    <w:rPr>
      <w:rFonts w:ascii="Century" w:eastAsia="ＭＳ 明朝" w:hAnsi="Century"/>
      <w:kern w:val="2"/>
      <w:sz w:val="21"/>
    </w:rPr>
  </w:style>
  <w:style w:type="character" w:styleId="a4">
    <w:name w:val="Hyperlink"/>
    <w:basedOn w:val="a0"/>
    <w:uiPriority w:val="99"/>
    <w:semiHidden/>
    <w:unhideWhenUsed/>
    <w:rsid w:val="00195ECE"/>
    <w:rPr>
      <w:color w:val="0000FF"/>
      <w:u w:val="single"/>
    </w:rPr>
  </w:style>
  <w:style w:type="character" w:customStyle="1" w:styleId="apple-converted-space">
    <w:name w:val="apple-converted-space"/>
    <w:basedOn w:val="a0"/>
    <w:rsid w:val="00195ECE"/>
  </w:style>
  <w:style w:type="paragraph" w:styleId="a5">
    <w:name w:val="header"/>
    <w:basedOn w:val="a"/>
    <w:link w:val="a6"/>
    <w:uiPriority w:val="99"/>
    <w:unhideWhenUsed/>
    <w:rsid w:val="006412E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412E9"/>
    <w:rPr>
      <w:rFonts w:ascii="Times New Roman" w:hAnsi="Times New Roman" w:cs="Times New Roman"/>
      <w:kern w:val="0"/>
    </w:rPr>
  </w:style>
  <w:style w:type="paragraph" w:styleId="a7">
    <w:name w:val="footer"/>
    <w:basedOn w:val="a"/>
    <w:link w:val="a8"/>
    <w:uiPriority w:val="99"/>
    <w:unhideWhenUsed/>
    <w:rsid w:val="006412E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412E9"/>
    <w:rPr>
      <w:rFonts w:ascii="Times New Roman" w:hAnsi="Times New Roman" w:cs="Times New Roman"/>
      <w:kern w:val="0"/>
    </w:rPr>
  </w:style>
  <w:style w:type="paragraph" w:styleId="Web">
    <w:name w:val="Normal (Web)"/>
    <w:basedOn w:val="a"/>
    <w:uiPriority w:val="99"/>
    <w:semiHidden/>
    <w:unhideWhenUsed/>
    <w:rsid w:val="00CC47D3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table" w:styleId="a9">
    <w:name w:val="Table Grid"/>
    <w:basedOn w:val="a1"/>
    <w:uiPriority w:val="39"/>
    <w:rsid w:val="00FD74CB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C75F9A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C75F9A"/>
  </w:style>
  <w:style w:type="character" w:customStyle="1" w:styleId="ac">
    <w:name w:val="コメント文字列 (文字)"/>
    <w:basedOn w:val="a0"/>
    <w:link w:val="ab"/>
    <w:uiPriority w:val="99"/>
    <w:semiHidden/>
    <w:rsid w:val="00C75F9A"/>
    <w:rPr>
      <w:rFonts w:ascii="Times New Roman" w:hAnsi="Times New Roman" w:cs="Times New Roman"/>
      <w:kern w:val="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75F9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75F9A"/>
    <w:rPr>
      <w:rFonts w:ascii="Times New Roman" w:hAnsi="Times New Roman" w:cs="Times New Roman"/>
      <w:b/>
      <w:bCs/>
      <w:kern w:val="0"/>
    </w:rPr>
  </w:style>
  <w:style w:type="paragraph" w:styleId="af">
    <w:name w:val="Balloon Text"/>
    <w:basedOn w:val="a"/>
    <w:link w:val="af0"/>
    <w:uiPriority w:val="99"/>
    <w:semiHidden/>
    <w:unhideWhenUsed/>
    <w:rsid w:val="00C75F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C75F9A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Table1">
    <w:name w:val="Table1"/>
    <w:basedOn w:val="a"/>
    <w:link w:val="Table1Char"/>
    <w:qFormat/>
    <w:rsid w:val="00141286"/>
    <w:pPr>
      <w:widowControl w:val="0"/>
      <w:contextualSpacing/>
    </w:pPr>
    <w:rPr>
      <w:rFonts w:eastAsia="ＭＳ 明朝"/>
      <w:kern w:val="2"/>
      <w:sz w:val="20"/>
      <w:szCs w:val="20"/>
    </w:rPr>
  </w:style>
  <w:style w:type="character" w:customStyle="1" w:styleId="Table1Char">
    <w:name w:val="Table1 Char"/>
    <w:basedOn w:val="a0"/>
    <w:link w:val="Table1"/>
    <w:rsid w:val="00141286"/>
    <w:rPr>
      <w:rFonts w:ascii="Times New Roman" w:eastAsia="ＭＳ 明朝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7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9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2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0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54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59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66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3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0DA631-7270-4DA5-8F0D-9D2C726A7F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3</Pages>
  <Words>435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ナイトウ アキヒロ</dc:creator>
  <cp:keywords/>
  <dc:description/>
  <cp:lastModifiedBy>Fake Fur</cp:lastModifiedBy>
  <cp:revision>24</cp:revision>
  <dcterms:created xsi:type="dcterms:W3CDTF">2021-11-14T06:16:00Z</dcterms:created>
  <dcterms:modified xsi:type="dcterms:W3CDTF">2022-01-22T12:17:00Z</dcterms:modified>
</cp:coreProperties>
</file>